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A3070A" w:rsidR="0099156D" w:rsidP="0099156D" w:rsidRDefault="00B47ADE" w14:paraId="79FE2219" w14:textId="59CEFED8">
      <w:pPr>
        <w:rPr>
          <w:rFonts w:ascii="Arial" w:hAnsi="Arial" w:eastAsia="Arial" w:cs="Arial"/>
        </w:rPr>
      </w:pPr>
      <w:r>
        <w:rPr>
          <w:rFonts w:ascii="Arial" w:hAnsi="Arial" w:eastAsia="Arial" w:cs="Arial"/>
        </w:rPr>
        <w:t>Chester et al.</w:t>
      </w:r>
    </w:p>
    <w:p w:rsidRPr="00A3070A" w:rsidR="00C35FAF" w:rsidP="604725AA" w:rsidRDefault="003C3C1A" w14:paraId="10A47A6F" w14:textId="1F595544">
      <w:pPr>
        <w:jc w:val="center"/>
        <w:rPr>
          <w:rFonts w:ascii="Arial" w:hAnsi="Arial" w:eastAsia="Arial" w:cs="Arial"/>
          <w:b w:val="1"/>
          <w:bCs w:val="1"/>
        </w:rPr>
      </w:pPr>
      <w:r w:rsidRPr="604725AA" w:rsidR="003C3C1A">
        <w:rPr>
          <w:rFonts w:ascii="Arial" w:hAnsi="Arial" w:eastAsia="Arial" w:cs="Arial"/>
          <w:b w:val="1"/>
          <w:bCs w:val="1"/>
        </w:rPr>
        <w:t>SUPPLEMENTARY</w:t>
      </w:r>
      <w:r w:rsidRPr="604725AA" w:rsidR="008D4958">
        <w:rPr>
          <w:rFonts w:ascii="Arial" w:hAnsi="Arial" w:eastAsia="Arial" w:cs="Arial"/>
          <w:b w:val="1"/>
          <w:bCs w:val="1"/>
        </w:rPr>
        <w:t xml:space="preserve"> </w:t>
      </w:r>
      <w:r w:rsidRPr="604725AA" w:rsidR="4FCF20EF">
        <w:rPr>
          <w:rFonts w:ascii="Arial" w:hAnsi="Arial" w:eastAsia="Arial" w:cs="Arial"/>
          <w:b w:val="1"/>
          <w:bCs w:val="1"/>
        </w:rPr>
        <w:t>INFORMATION</w:t>
      </w:r>
    </w:p>
    <w:p w:rsidRPr="00A3070A" w:rsidR="003C3C1A" w:rsidP="003C3C1A" w:rsidRDefault="003C3C1A" w14:paraId="2B75491C" w14:textId="31EF0F88">
      <w:pPr>
        <w:jc w:val="center"/>
        <w:rPr>
          <w:rFonts w:ascii="Arial" w:hAnsi="Arial" w:eastAsia="Arial" w:cs="Arial"/>
          <w:b/>
        </w:rPr>
      </w:pPr>
      <w:r w:rsidRPr="2C626FFA">
        <w:rPr>
          <w:rFonts w:ascii="Arial" w:hAnsi="Arial" w:eastAsia="Arial" w:cs="Arial"/>
          <w:b/>
          <w:bCs/>
        </w:rPr>
        <w:t>Supplementary Methods</w:t>
      </w:r>
    </w:p>
    <w:p w:rsidR="67E45C5C" w:rsidP="2C626FFA" w:rsidRDefault="67E45C5C" w14:paraId="73A977B0" w14:textId="3A0CCB19">
      <w:r w:rsidRPr="2C626FFA">
        <w:rPr>
          <w:rFonts w:ascii="Arial" w:hAnsi="Arial" w:eastAsia="Arial" w:cs="Arial"/>
          <w:b/>
          <w:bCs/>
        </w:rPr>
        <w:t>Method</w:t>
      </w:r>
    </w:p>
    <w:p w:rsidR="67E45C5C" w:rsidP="6D2EEB8E" w:rsidRDefault="67E45C5C" w14:paraId="468AE2FE" w14:textId="457780DA">
      <w:pPr>
        <w:spacing w:line="240" w:lineRule="auto"/>
        <w:ind w:firstLine="720"/>
        <w:rPr>
          <w:rFonts w:ascii="Arial" w:hAnsi="Arial" w:eastAsia="Arial" w:cs="Arial"/>
        </w:rPr>
      </w:pPr>
      <w:r w:rsidRPr="67EBA641">
        <w:rPr>
          <w:rFonts w:ascii="Arial" w:hAnsi="Arial" w:eastAsia="Arial" w:cs="Arial"/>
        </w:rPr>
        <w:t>Women with BN met DSM-5 criteria</w:t>
      </w:r>
      <w:r w:rsidR="00C93B79">
        <w:rPr>
          <w:rFonts w:ascii="Arial" w:hAnsi="Arial" w:eastAsia="Arial" w:cs="Arial"/>
        </w:rPr>
        <w:t xml:space="preserve"> </w:t>
      </w:r>
      <w:r w:rsidR="00C93B79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American Psychiatric Association&lt;/Author&gt;&lt;Year&gt;2013&lt;/Year&gt;&lt;RecNum&gt;2&lt;/RecNum&gt;&lt;DisplayText&gt;[1]&lt;/DisplayText&gt;&lt;record&gt;&lt;rec-number&gt;2&lt;/rec-number&gt;&lt;foreign-keys&gt;&lt;key app="EN" db-id="e9az0xfslp9szue9xv1vp0v35zvv5v0r0vpe" timestamp="1690221719"&gt;2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: Fifth Edition (DSM-5)&lt;/title&gt;&lt;/titles&gt;&lt;dates&gt;&lt;year&gt;2013&lt;/year&gt;&lt;/dates&gt;&lt;pub-location&gt;Washington. D.C.&lt;/pub-location&gt;&lt;publisher&gt;American Psychiatric Association&lt;/publisher&gt;&lt;urls&gt;&lt;/urls&gt;&lt;/record&gt;&lt;/Cite&gt;&lt;/EndNote&gt;</w:instrText>
      </w:r>
      <w:r w:rsidR="00C93B79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1]</w:t>
      </w:r>
      <w:r w:rsidR="00C93B79">
        <w:rPr>
          <w:rFonts w:ascii="Arial" w:hAnsi="Arial" w:eastAsia="Arial" w:cs="Arial"/>
        </w:rPr>
        <w:fldChar w:fldCharType="end"/>
      </w:r>
      <w:r w:rsidRPr="67EBA641" w:rsidR="01DA9959">
        <w:rPr>
          <w:rFonts w:ascii="Arial" w:hAnsi="Arial" w:eastAsia="Arial" w:cs="Arial"/>
        </w:rPr>
        <w:t>,</w:t>
      </w:r>
      <w:r w:rsidRPr="67EBA641">
        <w:rPr>
          <w:rFonts w:ascii="Arial" w:hAnsi="Arial" w:eastAsia="Arial" w:cs="Arial"/>
        </w:rPr>
        <w:t xml:space="preserve"> endorsed purging via self-induced vomiting (though other methods could additionally be endorsed; see Table 1), and if they were taking psychoactive medications, were on a stable dose for at least 4 weeks before study. Women with BN were excluded if they had any comorbid Axis I disorder except for major depression, generalized anxiety disorder, social anxiety disorder, or panic disorder (see Supplement for full inclusion and exclusion criteria). The BN group consisted of 9 women who were receiving behavioral treatment (see Table 1 for additional treatment status information). </w:t>
      </w:r>
    </w:p>
    <w:p w:rsidR="3E42D7D9" w:rsidP="6D2EEB8E" w:rsidRDefault="3E42D7D9" w14:paraId="46822806" w14:textId="7F520016">
      <w:pPr>
        <w:spacing w:line="240" w:lineRule="auto"/>
        <w:rPr>
          <w:rFonts w:ascii="Arial" w:hAnsi="Arial" w:eastAsia="Arial" w:cs="Arial"/>
          <w:b/>
          <w:bCs/>
        </w:rPr>
      </w:pPr>
      <w:r w:rsidRPr="6D2EEB8E">
        <w:rPr>
          <w:rFonts w:ascii="Arial" w:hAnsi="Arial" w:eastAsia="Arial" w:cs="Arial"/>
          <w:b/>
          <w:bCs/>
        </w:rPr>
        <w:t>Measures</w:t>
      </w:r>
    </w:p>
    <w:p w:rsidR="3E42D7D9" w:rsidP="6D2EEB8E" w:rsidRDefault="3E42D7D9" w14:paraId="4E5ECBC0" w14:textId="2A44DE44">
      <w:pPr>
        <w:spacing w:line="240" w:lineRule="auto"/>
        <w:ind w:firstLine="720"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The MAIA is a 32-item self-report measure of eight subscales or dimensions of interoceptive awareness. Items are rated on a 6-point Likert scale ranging from 0 (never) to 5 (always), with higher scores indicating higher levels of interoceptive awareness. The MAIA subscales have demonstrated acceptable psychometric properties in individuals with eating disorders </w:t>
      </w:r>
      <w:r w:rsidR="00C06812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Brown&lt;/Author&gt;&lt;Year&gt;2017&lt;/Year&gt;&lt;RecNum&gt;113&lt;/RecNum&gt;&lt;DisplayText&gt;[2]&lt;/DisplayText&gt;&lt;record&gt;&lt;rec-number&gt;113&lt;/rec-number&gt;&lt;foreign-keys&gt;&lt;key app="EN" db-id="2990wrsz8warv8exts3x0seorvsswvzafas0" timestamp="1689619027" guid="fbc7361c-5081-47ff-b16a-5d1913a91603"&gt;113&lt;/key&gt;&lt;/foreign-keys&gt;&lt;ref-type name="Journal Article"&gt;17&lt;/ref-type&gt;&lt;contributors&gt;&lt;authors&gt;&lt;author&gt;Brown, Tiffany A&lt;/author&gt;&lt;author&gt;Berner, Laura A&lt;/author&gt;&lt;author&gt;Jones, Michelle D&lt;/author&gt;&lt;author&gt;Reilly, Erin E&lt;/author&gt;&lt;author&gt;Cusack, Anne&lt;/author&gt;&lt;author&gt;Anderson, Leslie K&lt;/author&gt;&lt;author&gt;Kaye, Walter H&lt;/author&gt;&lt;author&gt;Wierenga, Christina E&lt;/author&gt;&lt;/authors&gt;&lt;/contributors&gt;&lt;titles&gt;&lt;title&gt;Psychometric evaluation and norms for the Multidimensional Assessment of Interoceptive Awareness (MAIA) in a clinical eating disorders sample&lt;/title&gt;&lt;secondary-title&gt;European Eating Disorders Review&lt;/secondary-title&gt;&lt;/titles&gt;&lt;periodical&gt;&lt;full-title&gt;European Eating Disorders Review&lt;/full-title&gt;&lt;/periodical&gt;&lt;pages&gt;411-416&lt;/pages&gt;&lt;volume&gt;25&lt;/volume&gt;&lt;number&gt;5&lt;/number&gt;&lt;dates&gt;&lt;year&gt;2017&lt;/year&gt;&lt;/dates&gt;&lt;isbn&gt;1072-4133&lt;/isbn&gt;&lt;urls&gt;&lt;/urls&gt;&lt;/record&gt;&lt;/Cite&gt;&lt;/EndNote&gt;</w:instrText>
      </w:r>
      <w:r w:rsidR="00C06812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2]</w:t>
      </w:r>
      <w:r w:rsidR="00C06812">
        <w:rPr>
          <w:rFonts w:ascii="Arial" w:hAnsi="Arial" w:eastAsia="Arial" w:cs="Arial"/>
        </w:rPr>
        <w:fldChar w:fldCharType="end"/>
      </w:r>
      <w:r w:rsidR="00C06812">
        <w:rPr>
          <w:rFonts w:ascii="Arial" w:hAnsi="Arial" w:eastAsia="Arial" w:cs="Arial"/>
        </w:rPr>
        <w:t xml:space="preserve"> and other populations </w:t>
      </w:r>
      <w:r w:rsidR="00C06812">
        <w:rPr>
          <w:rFonts w:ascii="Arial" w:hAnsi="Arial" w:eastAsia="Arial" w:cs="Arial"/>
        </w:rPr>
        <w:fldChar w:fldCharType="begin">
          <w:fldData xml:space="preserve">PEVuZE5vdGU+PENpdGU+PEF1dGhvcj5NYWNob3JyaW5obzwvQXV0aG9yPjxZZWFyPjIwMTk8L1ll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</w:fldData>
        </w:fldChar>
      </w:r>
      <w:r w:rsidR="001734F5">
        <w:rPr>
          <w:rFonts w:ascii="Arial" w:hAnsi="Arial" w:eastAsia="Arial" w:cs="Arial"/>
        </w:rPr>
        <w:instrText xml:space="preserve"> ADDIN EN.CITE </w:instrText>
      </w:r>
      <w:r w:rsidR="001734F5">
        <w:rPr>
          <w:rFonts w:ascii="Arial" w:hAnsi="Arial" w:eastAsia="Arial" w:cs="Arial"/>
        </w:rPr>
        <w:fldChar w:fldCharType="begin">
          <w:fldData xml:space="preserve">PEVuZE5vdGU+PENpdGU+PEF1dGhvcj5NYWNob3JyaW5obzwvQXV0aG9yPjxZZWFyPjIwMTk8L1ll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</w:fldData>
        </w:fldChar>
      </w:r>
      <w:r w:rsidR="001734F5">
        <w:rPr>
          <w:rFonts w:ascii="Arial" w:hAnsi="Arial" w:eastAsia="Arial" w:cs="Arial"/>
        </w:rPr>
        <w:instrText xml:space="preserve"> ADDIN EN.CITE.DATA </w:instrText>
      </w:r>
      <w:r w:rsidR="001734F5">
        <w:rPr>
          <w:rFonts w:ascii="Arial" w:hAnsi="Arial" w:eastAsia="Arial" w:cs="Arial"/>
        </w:rPr>
      </w:r>
      <w:r w:rsidR="001734F5">
        <w:rPr>
          <w:rFonts w:ascii="Arial" w:hAnsi="Arial" w:eastAsia="Arial" w:cs="Arial"/>
        </w:rPr>
        <w:fldChar w:fldCharType="end"/>
      </w:r>
      <w:r w:rsidR="00C06812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3, 4]</w:t>
      </w:r>
      <w:r w:rsidR="00C06812">
        <w:rPr>
          <w:rFonts w:ascii="Arial" w:hAnsi="Arial" w:eastAsia="Arial" w:cs="Arial"/>
        </w:rPr>
        <w:fldChar w:fldCharType="end"/>
      </w:r>
      <w:r w:rsidR="00C06812">
        <w:rPr>
          <w:rFonts w:ascii="Arial" w:hAnsi="Arial" w:eastAsia="Arial" w:cs="Arial"/>
        </w:rPr>
        <w:t>.</w:t>
      </w:r>
    </w:p>
    <w:p w:rsidRPr="00A3070A" w:rsidR="00B835FD" w:rsidP="6D2EEB8E" w:rsidRDefault="3E42D7D9" w14:paraId="0B0CBD15" w14:textId="06275BAD">
      <w:pPr>
        <w:spacing w:line="240" w:lineRule="auto"/>
        <w:ind w:firstLine="720"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>The Eating Expectancy Inventory (E</w:t>
      </w:r>
      <w:r w:rsidR="0060667A">
        <w:rPr>
          <w:rFonts w:ascii="Arial" w:hAnsi="Arial" w:eastAsia="Arial" w:cs="Arial"/>
        </w:rPr>
        <w:t xml:space="preserve">EI; </w:t>
      </w:r>
      <w:r w:rsidR="0060667A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Hohlstein&lt;/Author&gt;&lt;Year&gt;1998&lt;/Year&gt;&lt;RecNum&gt;20&lt;/RecNum&gt;&lt;DisplayText&gt;[5]&lt;/DisplayText&gt;&lt;record&gt;&lt;rec-number&gt;20&lt;/rec-number&gt;&lt;foreign-keys&gt;&lt;key app="EN" db-id="2990wrsz8warv8exts3x0seorvsswvzafas0" timestamp="1689188223" guid="5ff705d9-16d0-4c98-9468-7af2ec4a9ff7"&gt;20&lt;/key&gt;&lt;/foreign-keys&gt;&lt;ref-type name="Journal Article"&gt;17&lt;/ref-type&gt;&lt;contributors&gt;&lt;authors&gt;&lt;author&gt;Hohlstein, Leigh Anne&lt;/author&gt;&lt;author&gt;Smith, Gregory T&lt;/author&gt;&lt;author&gt;Atlas, Jana G&lt;/author&gt;&lt;/authors&gt;&lt;/contributors&gt;&lt;titles&gt;&lt;title&gt;An application of expectancy theory to eating disorders: Development and validation of measures of eating and dieting expectancies&lt;/title&gt;&lt;secondary-title&gt;Psychological Assessment&lt;/secondary-title&gt;&lt;/titles&gt;&lt;periodical&gt;&lt;full-title&gt;Psychological Assessment&lt;/full-title&gt;&lt;/periodical&gt;&lt;pages&gt;49&lt;/pages&gt;&lt;volume&gt;10&lt;/volume&gt;&lt;number&gt;1&lt;/number&gt;&lt;dates&gt;&lt;year&gt;1998&lt;/year&gt;&lt;/dates&gt;&lt;isbn&gt;1939-134X&lt;/isbn&gt;&lt;urls&gt;&lt;/urls&gt;&lt;/record&gt;&lt;/Cite&gt;&lt;/EndNote&gt;</w:instrText>
      </w:r>
      <w:r w:rsidR="0060667A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5]</w:t>
      </w:r>
      <w:r w:rsidR="0060667A">
        <w:rPr>
          <w:rFonts w:ascii="Arial" w:hAnsi="Arial" w:eastAsia="Arial" w:cs="Arial"/>
        </w:rPr>
        <w:fldChar w:fldCharType="end"/>
      </w:r>
      <w:r w:rsidR="0060667A">
        <w:rPr>
          <w:rFonts w:ascii="Arial" w:hAnsi="Arial" w:eastAsia="Arial" w:cs="Arial"/>
        </w:rPr>
        <w:t>)</w:t>
      </w:r>
      <w:r w:rsidRPr="6D2EEB8E">
        <w:rPr>
          <w:rFonts w:ascii="Arial" w:hAnsi="Arial" w:eastAsia="Arial" w:cs="Arial"/>
        </w:rPr>
        <w:t xml:space="preserve"> is a 34-item self-report measure that assesses cognitive expectancies for reward and relief from negative affect after eating and is comprised of five subscales.</w:t>
      </w:r>
      <w:r w:rsidRPr="6D2EEB8E" w:rsidR="374B1C46">
        <w:rPr>
          <w:rFonts w:ascii="Arial" w:hAnsi="Arial" w:eastAsia="Arial" w:cs="Arial"/>
        </w:rPr>
        <w:t xml:space="preserve"> </w:t>
      </w:r>
      <w:r w:rsidRPr="6D2EEB8E">
        <w:rPr>
          <w:rFonts w:ascii="Arial" w:hAnsi="Arial" w:eastAsia="Arial" w:cs="Arial"/>
        </w:rPr>
        <w:t>The EEI has demonstrated good internal consistency and construct validity across eating disorder populations and both psychiatric and non-psychiatric controls [38].</w:t>
      </w:r>
      <w:r w:rsidR="00A961A9">
        <w:br/>
      </w:r>
    </w:p>
    <w:p w:rsidRPr="00A3070A" w:rsidR="00B835FD" w:rsidP="6D2EEB8E" w:rsidRDefault="00A961A9" w14:paraId="62F68CAC" w14:textId="03621619">
      <w:pPr>
        <w:spacing w:line="240" w:lineRule="auto"/>
        <w:ind w:firstLine="720"/>
        <w:rPr>
          <w:rFonts w:ascii="Arial" w:hAnsi="Arial" w:eastAsia="Arial" w:cs="Arial"/>
          <w:b/>
          <w:bCs/>
        </w:rPr>
      </w:pPr>
      <w:r w:rsidRPr="6D2EEB8E">
        <w:rPr>
          <w:rFonts w:ascii="Arial" w:hAnsi="Arial" w:eastAsia="Arial" w:cs="Arial"/>
          <w:b/>
          <w:bCs/>
        </w:rPr>
        <w:t xml:space="preserve">Full </w:t>
      </w:r>
      <w:r w:rsidRPr="6D2EEB8E" w:rsidR="00B835FD">
        <w:rPr>
          <w:rFonts w:ascii="Arial" w:hAnsi="Arial" w:eastAsia="Arial" w:cs="Arial"/>
          <w:b/>
          <w:bCs/>
        </w:rPr>
        <w:t>Inclusion and Exclusion Criteria</w:t>
      </w:r>
    </w:p>
    <w:p w:rsidRPr="00A3070A" w:rsidR="00B835FD" w:rsidP="6D2EEB8E" w:rsidRDefault="00B835FD" w14:paraId="18CE69D6" w14:textId="3A6B1C86">
      <w:pPr>
        <w:spacing w:after="0" w:line="240" w:lineRule="auto"/>
        <w:ind w:firstLine="720"/>
        <w:contextualSpacing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Participants </w:t>
      </w:r>
      <w:r w:rsidRPr="6D2EEB8E" w:rsidR="5B17760E">
        <w:rPr>
          <w:rFonts w:ascii="Arial" w:hAnsi="Arial" w:eastAsia="Arial" w:cs="Arial"/>
        </w:rPr>
        <w:t>included</w:t>
      </w:r>
      <w:r w:rsidRPr="6D2EEB8E">
        <w:rPr>
          <w:rFonts w:ascii="Arial" w:hAnsi="Arial" w:eastAsia="Arial" w:cs="Arial"/>
        </w:rPr>
        <w:t xml:space="preserve"> right-handed </w:t>
      </w:r>
      <w:r w:rsidR="00C93B79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Oldfield&lt;/Author&gt;&lt;Year&gt;1971&lt;/Year&gt;&lt;RecNum&gt;50&lt;/RecNum&gt;&lt;DisplayText&gt;[6]&lt;/DisplayText&gt;&lt;record&gt;&lt;rec-number&gt;50&lt;/rec-number&gt;&lt;foreign-keys&gt;&lt;key app="EN" db-id="2990wrsz8warv8exts3x0seorvsswvzafas0" timestamp="1689273637" guid="9ca1c9b7-5448-464c-b31d-9dda4a2a95da"&gt;50&lt;/key&gt;&lt;/foreign-keys&gt;&lt;ref-type name="Journal Article"&gt;17&lt;/ref-type&gt;&lt;contributors&gt;&lt;authors&gt;&lt;author&gt;Oldfield, Richard C&lt;/author&gt;&lt;/authors&gt;&lt;/contributors&gt;&lt;titles&gt;&lt;title&gt;The assessment and analysis of handedness: the Edinburgh inventory&lt;/title&gt;&lt;secondary-title&gt;Neuropsychologia&lt;/secondary-title&gt;&lt;/titles&gt;&lt;periodical&gt;&lt;full-title&gt;Neuropsychologia&lt;/full-title&gt;&lt;/periodical&gt;&lt;pages&gt;97-113&lt;/pages&gt;&lt;volume&gt;9&lt;/volume&gt;&lt;number&gt;1&lt;/number&gt;&lt;dates&gt;&lt;year&gt;1971&lt;/year&gt;&lt;/dates&gt;&lt;isbn&gt;0028-3932&lt;/isbn&gt;&lt;urls&gt;&lt;/urls&gt;&lt;/record&gt;&lt;/Cite&gt;&lt;/EndNote&gt;</w:instrText>
      </w:r>
      <w:r w:rsidR="00C93B79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6]</w:t>
      </w:r>
      <w:r w:rsidR="00C93B79">
        <w:rPr>
          <w:rFonts w:ascii="Arial" w:hAnsi="Arial" w:eastAsia="Arial" w:cs="Arial"/>
        </w:rPr>
        <w:fldChar w:fldCharType="end"/>
      </w:r>
      <w:r w:rsidRPr="6D2EEB8E">
        <w:rPr>
          <w:rFonts w:ascii="Arial" w:hAnsi="Arial" w:eastAsia="Arial" w:cs="Arial"/>
        </w:rPr>
        <w:t xml:space="preserve"> females aged 18 </w:t>
      </w:r>
      <w:r w:rsidRPr="6D2EEB8E" w:rsidR="1FEBC0A4">
        <w:rPr>
          <w:rFonts w:ascii="Arial" w:hAnsi="Arial" w:eastAsia="Arial" w:cs="Arial"/>
        </w:rPr>
        <w:t>to</w:t>
      </w:r>
      <w:r w:rsidRPr="6D2EEB8E">
        <w:rPr>
          <w:rFonts w:ascii="Arial" w:hAnsi="Arial" w:eastAsia="Arial" w:cs="Arial"/>
        </w:rPr>
        <w:t xml:space="preserve"> 35 and between 85 and 120% of the expected weight for their height based on the Metropolitan Life Insurance tables</w:t>
      </w:r>
      <w:r w:rsidR="00C93B79">
        <w:rPr>
          <w:rFonts w:ascii="Arial" w:hAnsi="Arial" w:eastAsia="Arial" w:cs="Arial"/>
        </w:rPr>
        <w:t xml:space="preserve"> </w:t>
      </w:r>
      <w:r w:rsidR="00C93B79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Metropolitan Life Insurance Company&lt;/Author&gt;&lt;Year&gt;1959&lt;/Year&gt;&lt;RecNum&gt;1&lt;/RecNum&gt;&lt;DisplayText&gt;[7]&lt;/DisplayText&gt;&lt;record&gt;&lt;rec-number&gt;1&lt;/rec-number&gt;&lt;foreign-keys&gt;&lt;key app="EN" db-id="e9az0xfslp9szue9xv1vp0v35zvv5v0r0vpe" timestamp="1690221719"&gt;1&lt;/key&gt;&lt;/foreign-keys&gt;&lt;ref-type name="Generic"&gt;13&lt;/ref-type&gt;&lt;contributors&gt;&lt;authors&gt;&lt;author&gt;Metropolitan Life Insurance Company,&lt;/author&gt;&lt;/authors&gt;&lt;/contributors&gt;&lt;titles&gt;&lt;title&gt;New weight standards for men and women&lt;/title&gt;&lt;secondary-title&gt;Stat Bull Metrop Insur Co&lt;/secondary-title&gt;&lt;/titles&gt;&lt;pages&gt;1-11&lt;/pages&gt;&lt;volume&gt;40&lt;/volume&gt;&lt;dates&gt;&lt;year&gt;1959&lt;/year&gt;&lt;/dates&gt;&lt;urls&gt;&lt;/urls&gt;&lt;/record&gt;&lt;/Cite&gt;&lt;/EndNote&gt;</w:instrText>
      </w:r>
      <w:r w:rsidR="00C93B79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7]</w:t>
      </w:r>
      <w:r w:rsidR="00C93B79">
        <w:rPr>
          <w:rFonts w:ascii="Arial" w:hAnsi="Arial" w:eastAsia="Arial" w:cs="Arial"/>
        </w:rPr>
        <w:fldChar w:fldCharType="end"/>
      </w:r>
      <w:r w:rsidRPr="6D2EEB8E">
        <w:rPr>
          <w:rFonts w:ascii="Arial" w:hAnsi="Arial" w:eastAsia="Arial" w:cs="Arial"/>
        </w:rPr>
        <w:t xml:space="preserve">. Women </w:t>
      </w:r>
      <w:r w:rsidRPr="6D2EEB8E" w:rsidR="3C9839B2">
        <w:rPr>
          <w:rFonts w:ascii="Arial" w:hAnsi="Arial" w:eastAsia="Arial" w:cs="Arial"/>
        </w:rPr>
        <w:t xml:space="preserve">in the </w:t>
      </w:r>
      <w:r w:rsidRPr="6D2EEB8E" w:rsidR="00AA0965">
        <w:rPr>
          <w:rFonts w:ascii="Arial" w:hAnsi="Arial" w:eastAsia="Arial" w:cs="Arial"/>
        </w:rPr>
        <w:t>bulimia nervosa (B</w:t>
      </w:r>
      <w:r w:rsidRPr="6D2EEB8E">
        <w:rPr>
          <w:rFonts w:ascii="Arial" w:hAnsi="Arial" w:eastAsia="Arial" w:cs="Arial"/>
        </w:rPr>
        <w:t>N</w:t>
      </w:r>
      <w:r w:rsidRPr="6D2EEB8E" w:rsidR="00AA0965">
        <w:rPr>
          <w:rFonts w:ascii="Arial" w:hAnsi="Arial" w:eastAsia="Arial" w:cs="Arial"/>
        </w:rPr>
        <w:t>)</w:t>
      </w:r>
      <w:r w:rsidRPr="6D2EEB8E">
        <w:rPr>
          <w:rFonts w:ascii="Arial" w:hAnsi="Arial" w:eastAsia="Arial" w:cs="Arial"/>
        </w:rPr>
        <w:t xml:space="preserve"> </w:t>
      </w:r>
      <w:r w:rsidRPr="6D2EEB8E" w:rsidR="6B4987A0">
        <w:rPr>
          <w:rFonts w:ascii="Arial" w:hAnsi="Arial" w:eastAsia="Arial" w:cs="Arial"/>
        </w:rPr>
        <w:t>group me</w:t>
      </w:r>
      <w:r w:rsidRPr="6D2EEB8E">
        <w:rPr>
          <w:rFonts w:ascii="Arial" w:hAnsi="Arial" w:eastAsia="Arial" w:cs="Arial"/>
        </w:rPr>
        <w:t xml:space="preserve">t </w:t>
      </w:r>
      <w:r w:rsidRPr="6D2EEB8E">
        <w:rPr>
          <w:rFonts w:ascii="Arial" w:hAnsi="Arial" w:eastAsia="Arial" w:cs="Arial"/>
          <w:i/>
          <w:iCs/>
        </w:rPr>
        <w:t>DSM-5</w:t>
      </w:r>
      <w:r w:rsidRPr="6D2EEB8E">
        <w:rPr>
          <w:rFonts w:ascii="Arial" w:hAnsi="Arial" w:eastAsia="Arial" w:cs="Arial"/>
        </w:rPr>
        <w:t xml:space="preserve"> criteria (at least one objective bulimic episode and compensatory </w:t>
      </w:r>
      <w:r w:rsidRPr="6D2EEB8E" w:rsidR="00F04903">
        <w:rPr>
          <w:rFonts w:ascii="Arial" w:hAnsi="Arial" w:eastAsia="Arial" w:cs="Arial"/>
        </w:rPr>
        <w:t>behavior</w:t>
      </w:r>
      <w:r w:rsidRPr="6D2EEB8E">
        <w:rPr>
          <w:rFonts w:ascii="Arial" w:hAnsi="Arial" w:eastAsia="Arial" w:cs="Arial"/>
        </w:rPr>
        <w:t xml:space="preserve"> per week for the past three months)</w:t>
      </w:r>
      <w:r w:rsidR="00C93B79">
        <w:rPr>
          <w:rFonts w:ascii="Arial" w:hAnsi="Arial" w:eastAsia="Arial" w:cs="Arial"/>
        </w:rPr>
        <w:t xml:space="preserve"> </w:t>
      </w:r>
      <w:r w:rsidRPr="6D2EEB8E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American Psychiatric Association&lt;/Author&gt;&lt;Year&gt;2013&lt;/Year&gt;&lt;RecNum&gt;2199&lt;/RecNum&gt;&lt;DisplayText&gt;[1]&lt;/DisplayText&gt;&lt;record&gt;&lt;rec-number&gt;2199&lt;/rec-number&gt;&lt;foreign-keys&gt;&lt;key app="EN" db-id="trxv5aexew2z06ed0r6500sww2wx25e9wear" timestamp="1370549147"&gt;2199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: Fifth Edition (DSM-5)&lt;/title&gt;&lt;/titles&gt;&lt;dates&gt;&lt;year&gt;2013&lt;/year&gt;&lt;/dates&gt;&lt;pub-location&gt;Washington. D.C.&lt;/pub-location&gt;&lt;publisher&gt;American Psychiatric Association&lt;/publisher&gt;&lt;urls&gt;&lt;/urls&gt;&lt;/record&gt;&lt;/Cite&gt;&lt;/EndNote&gt;</w:instrText>
      </w:r>
      <w:r w:rsidRPr="6D2EEB8E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1]</w:t>
      </w:r>
      <w:r w:rsidRPr="6D2EEB8E">
        <w:rPr>
          <w:rFonts w:ascii="Arial" w:hAnsi="Arial" w:eastAsia="Arial" w:cs="Arial"/>
        </w:rPr>
        <w:fldChar w:fldCharType="end"/>
      </w:r>
      <w:r w:rsidRPr="6D2EEB8E">
        <w:rPr>
          <w:rFonts w:ascii="Arial" w:hAnsi="Arial" w:eastAsia="Arial" w:cs="Arial"/>
        </w:rPr>
        <w:t xml:space="preserve">, </w:t>
      </w:r>
      <w:r w:rsidRPr="6D2EEB8E" w:rsidR="53258C86">
        <w:rPr>
          <w:rFonts w:ascii="Arial" w:hAnsi="Arial" w:eastAsia="Arial" w:cs="Arial"/>
        </w:rPr>
        <w:t xml:space="preserve">endorsed purging </w:t>
      </w:r>
      <w:r w:rsidRPr="6D2EEB8E">
        <w:rPr>
          <w:rFonts w:ascii="Arial" w:hAnsi="Arial" w:eastAsia="Arial" w:cs="Arial"/>
        </w:rPr>
        <w:t>via self-induced vomiting</w:t>
      </w:r>
      <w:r w:rsidRPr="6D2EEB8E" w:rsidR="00650815">
        <w:rPr>
          <w:rFonts w:ascii="Arial" w:hAnsi="Arial" w:eastAsia="Arial" w:cs="Arial"/>
        </w:rPr>
        <w:t xml:space="preserve"> (though other methods could additionally be endorsed</w:t>
      </w:r>
      <w:r w:rsidRPr="6D2EEB8E">
        <w:rPr>
          <w:rFonts w:ascii="Arial" w:hAnsi="Arial" w:eastAsia="Arial" w:cs="Arial"/>
        </w:rPr>
        <w:t xml:space="preserve">), and were on a stable dose of all psychoactive medications for at least 4 weeks before study. </w:t>
      </w:r>
    </w:p>
    <w:p w:rsidRPr="00A3070A" w:rsidR="00B835FD" w:rsidP="6D2EEB8E" w:rsidRDefault="00B835FD" w14:paraId="5365E0F0" w14:textId="54568F0B">
      <w:pPr>
        <w:spacing w:after="0" w:line="240" w:lineRule="auto"/>
        <w:ind w:firstLine="720"/>
        <w:contextualSpacing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Healthy controls were excluded if they 1) met criteria for the diagnosis of any Axis I psychiatric disorder </w:t>
      </w:r>
      <w:r w:rsidRPr="6D2EEB8E" w:rsidR="6A4853BA">
        <w:rPr>
          <w:rFonts w:ascii="Arial" w:hAnsi="Arial" w:eastAsia="Arial" w:cs="Arial"/>
        </w:rPr>
        <w:t xml:space="preserve">at any point </w:t>
      </w:r>
      <w:r w:rsidRPr="6D2EEB8E">
        <w:rPr>
          <w:rFonts w:ascii="Arial" w:hAnsi="Arial" w:eastAsia="Arial" w:cs="Arial"/>
        </w:rPr>
        <w:t xml:space="preserve">in their lifetime; 2) </w:t>
      </w:r>
      <w:r w:rsidRPr="6D2EEB8E" w:rsidR="16826B81">
        <w:rPr>
          <w:rFonts w:ascii="Arial" w:hAnsi="Arial" w:eastAsia="Arial" w:cs="Arial"/>
        </w:rPr>
        <w:t xml:space="preserve">endorsed </w:t>
      </w:r>
      <w:r w:rsidRPr="6D2EEB8E">
        <w:rPr>
          <w:rFonts w:ascii="Arial" w:hAnsi="Arial" w:eastAsia="Arial" w:cs="Arial"/>
        </w:rPr>
        <w:t>any history of binge eating (including any history of an experience of “loss of control” over eating) or self-induced vomiting, laxative or diuretic misuse, or 3)</w:t>
      </w:r>
      <w:r w:rsidRPr="6D2EEB8E" w:rsidR="234B99C6">
        <w:rPr>
          <w:rFonts w:ascii="Arial" w:hAnsi="Arial" w:eastAsia="Arial" w:cs="Arial"/>
        </w:rPr>
        <w:t xml:space="preserve"> had</w:t>
      </w:r>
      <w:r w:rsidRPr="6D2EEB8E">
        <w:rPr>
          <w:rFonts w:ascii="Arial" w:hAnsi="Arial" w:eastAsia="Arial" w:cs="Arial"/>
        </w:rPr>
        <w:t xml:space="preserve"> used psychoactive or other medication</w:t>
      </w:r>
      <w:r w:rsidRPr="6D2EEB8E" w:rsidR="423237AB">
        <w:rPr>
          <w:rFonts w:ascii="Arial" w:hAnsi="Arial" w:eastAsia="Arial" w:cs="Arial"/>
        </w:rPr>
        <w:t>s</w:t>
      </w:r>
      <w:r w:rsidRPr="6D2EEB8E">
        <w:rPr>
          <w:rFonts w:ascii="Arial" w:hAnsi="Arial" w:eastAsia="Arial" w:cs="Arial"/>
        </w:rPr>
        <w:t xml:space="preserve"> known to affect mood or concentration in the last 3 months. </w:t>
      </w:r>
    </w:p>
    <w:p w:rsidRPr="00A3070A" w:rsidR="00B835FD" w:rsidP="6D2EEB8E" w:rsidRDefault="00B835FD" w14:paraId="4F95B3E7" w14:textId="621B7B88">
      <w:pPr>
        <w:spacing w:after="0" w:line="240" w:lineRule="auto"/>
        <w:ind w:firstLine="720"/>
        <w:contextualSpacing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Women with BN were excluded if they had 1) any comorbid Axis I disorder </w:t>
      </w:r>
      <w:r w:rsidRPr="6D2EEB8E" w:rsidR="7CF7E4C4">
        <w:rPr>
          <w:rFonts w:ascii="Arial" w:hAnsi="Arial" w:eastAsia="Arial" w:cs="Arial"/>
        </w:rPr>
        <w:t xml:space="preserve">except for </w:t>
      </w:r>
      <w:r w:rsidRPr="6D2EEB8E">
        <w:rPr>
          <w:rFonts w:ascii="Arial" w:hAnsi="Arial" w:eastAsia="Arial" w:cs="Arial"/>
        </w:rPr>
        <w:t>major depression, generalized anxiety disorder, social anxiety disorder, or panic disorder</w:t>
      </w:r>
      <w:r w:rsidRPr="6D2EEB8E" w:rsidR="00F04903">
        <w:rPr>
          <w:rFonts w:ascii="Arial" w:hAnsi="Arial" w:eastAsia="Arial" w:cs="Arial"/>
        </w:rPr>
        <w:t>,</w:t>
      </w:r>
      <w:r w:rsidRPr="6D2EEB8E">
        <w:rPr>
          <w:rFonts w:ascii="Arial" w:hAnsi="Arial" w:eastAsia="Arial" w:cs="Arial"/>
        </w:rPr>
        <w:t xml:space="preserve"> 2) a primary diagnosis of </w:t>
      </w:r>
      <w:r w:rsidRPr="6D2EEB8E" w:rsidR="00F04903">
        <w:rPr>
          <w:rFonts w:ascii="Arial" w:hAnsi="Arial" w:eastAsia="Arial" w:cs="Arial"/>
        </w:rPr>
        <w:t>any of these comorbidities</w:t>
      </w:r>
      <w:r w:rsidRPr="6D2EEB8E">
        <w:rPr>
          <w:rFonts w:ascii="Arial" w:hAnsi="Arial" w:eastAsia="Arial" w:cs="Arial"/>
        </w:rPr>
        <w:t xml:space="preserve">; </w:t>
      </w:r>
      <w:r w:rsidRPr="6D2EEB8E" w:rsidR="28ED38EC">
        <w:rPr>
          <w:rFonts w:ascii="Arial" w:hAnsi="Arial" w:eastAsia="Arial" w:cs="Arial"/>
        </w:rPr>
        <w:t xml:space="preserve">3) </w:t>
      </w:r>
      <w:r w:rsidRPr="6D2EEB8E">
        <w:rPr>
          <w:rFonts w:ascii="Arial" w:hAnsi="Arial" w:eastAsia="Arial" w:cs="Arial"/>
        </w:rPr>
        <w:t>any psychopathology that might interfere with the</w:t>
      </w:r>
      <w:r w:rsidRPr="6D2EEB8E" w:rsidR="3B9CC9F6">
        <w:rPr>
          <w:rFonts w:ascii="Arial" w:hAnsi="Arial" w:eastAsia="Arial" w:cs="Arial"/>
        </w:rPr>
        <w:t>ir</w:t>
      </w:r>
      <w:r w:rsidRPr="6D2EEB8E">
        <w:rPr>
          <w:rFonts w:ascii="Arial" w:hAnsi="Arial" w:eastAsia="Arial" w:cs="Arial"/>
        </w:rPr>
        <w:t xml:space="preserve"> ability to participate in the study (e.g., requiring inpatient hospitalization).</w:t>
      </w:r>
    </w:p>
    <w:p w:rsidRPr="00A3070A" w:rsidR="00090A46" w:rsidP="6D2EEB8E" w:rsidRDefault="00B835FD" w14:paraId="3122DAAF" w14:textId="6119C2C6">
      <w:pPr>
        <w:spacing w:after="0" w:line="240" w:lineRule="auto"/>
        <w:ind w:firstLine="720"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Universal exclusion criteria </w:t>
      </w:r>
      <w:r w:rsidRPr="6D2EEB8E" w:rsidR="1C19A223">
        <w:rPr>
          <w:rFonts w:ascii="Arial" w:hAnsi="Arial" w:eastAsia="Arial" w:cs="Arial"/>
        </w:rPr>
        <w:t xml:space="preserve">across </w:t>
      </w:r>
      <w:r w:rsidRPr="6D2EEB8E" w:rsidR="7CE713E2">
        <w:rPr>
          <w:rFonts w:ascii="Arial" w:hAnsi="Arial" w:eastAsia="Arial" w:cs="Arial"/>
        </w:rPr>
        <w:t xml:space="preserve">both groups </w:t>
      </w:r>
      <w:r w:rsidRPr="6D2EEB8E">
        <w:rPr>
          <w:rFonts w:ascii="Arial" w:hAnsi="Arial" w:eastAsia="Arial" w:cs="Arial"/>
        </w:rPr>
        <w:t>were: 1) current significant medical illness; 2) substance use disorder in the past 6 months; 4) pregnancy or planned pregnancy during the study period, or lactation; 5) current or past neurological disorder or organic brain syndrome or dementia; 6) history of a seizure or head trauma with loss of consciousn</w:t>
      </w:r>
      <w:r w:rsidRPr="6D2EEB8E" w:rsidR="00090A46">
        <w:rPr>
          <w:rFonts w:ascii="Arial" w:hAnsi="Arial" w:eastAsia="Arial" w:cs="Arial"/>
        </w:rPr>
        <w:t>ess; 6) Full Scale IQ under 75.</w:t>
      </w:r>
    </w:p>
    <w:p w:rsidRPr="00A3070A" w:rsidR="00B835FD" w:rsidP="6D2EEB8E" w:rsidRDefault="00B835FD" w14:paraId="16B5A554" w14:textId="6F0490A8">
      <w:pPr>
        <w:spacing w:after="0" w:line="240" w:lineRule="auto"/>
        <w:ind w:firstLine="720"/>
        <w:rPr>
          <w:rFonts w:ascii="Arial" w:hAnsi="Arial" w:eastAsia="Arial" w:cs="Arial"/>
        </w:rPr>
      </w:pPr>
      <w:r w:rsidRPr="6D2EEB8E">
        <w:rPr>
          <w:rFonts w:ascii="Arial" w:hAnsi="Arial" w:eastAsia="Arial" w:cs="Arial"/>
        </w:rPr>
        <w:t xml:space="preserve">Participants were screened for exclusionary psychiatric disorders using the </w:t>
      </w:r>
      <w:r w:rsidRPr="6D2EEB8E">
        <w:rPr>
          <w:rFonts w:ascii="Arial" w:hAnsi="Arial" w:cs="Arial"/>
        </w:rPr>
        <w:t>Mini-</w:t>
      </w:r>
      <w:r w:rsidRPr="6D2EEB8E">
        <w:rPr>
          <w:rFonts w:ascii="Arial" w:hAnsi="Arial" w:eastAsia="Times New Roman" w:cs="Arial"/>
        </w:rPr>
        <w:t xml:space="preserve">International Neuropsychiatric Interview </w:t>
      </w:r>
      <w:r w:rsidRPr="6D2EEB8E">
        <w:rPr>
          <w:rFonts w:ascii="Arial" w:hAnsi="Arial" w:eastAsia="Times New Roman" w:cs="Arial"/>
        </w:rPr>
        <w:fldChar w:fldCharType="begin"/>
      </w:r>
      <w:r w:rsidR="001734F5">
        <w:rPr>
          <w:rFonts w:ascii="Arial" w:hAnsi="Arial" w:eastAsia="Times New Roman" w:cs="Arial"/>
        </w:rPr>
        <w:instrText xml:space="preserve"> ADDIN EN.CITE &lt;EndNote&gt;&lt;Cite&gt;&lt;Author&gt;Sheehan&lt;/Author&gt;&lt;Year&gt;1998&lt;/Year&gt;&lt;RecNum&gt;2079&lt;/RecNum&gt;&lt;Prefix&gt;M.I.N.I.`; &lt;/Prefix&gt;&lt;DisplayText&gt;[M.I.N.I.; 8]&lt;/DisplayText&gt;&lt;record&gt;&lt;rec-number&gt;2079&lt;/rec-number&gt;&lt;foreign-keys&gt;&lt;key app="EN" db-id="trxv5aexew2z06ed0r6500sww2wx25e9wear" timestamp="1339021062"&gt;2079&lt;/key&gt;&lt;/foreign-keys&gt;&lt;ref-type name="Journal Article"&gt;17&lt;/ref-type&gt;&lt;contributors&gt;&lt;authors&gt;&lt;author&gt;Sheehan, D. V.&lt;/author&gt;&lt;author&gt;Lecrubier, Y.&lt;/author&gt;&lt;author&gt;Sheehan, K. H.&lt;/author&gt;&lt;author&gt;Amorim, P.&lt;/author&gt;&lt;author&gt;Janavs, J.&lt;/author&gt;&lt;author&gt;Weiller, E.&lt;/author&gt;&lt;author&gt;Hergueta, T.&lt;/author&gt;&lt;author&gt;Baker, R.&lt;/author&gt;&lt;author&gt;Dunbar, G. C.&lt;/author&gt;&lt;/authors&gt;&lt;/contributors&gt;&lt;auth-address&gt;University of South Florida College of Medicine, Tampa 33613, USA.&lt;/auth-address&gt;&lt;titles&gt;&lt;title&gt;The Mini-International Neuropsychiatric Interview (M.I.N.I.): the development and validation of a structured diagnostic psychiatric interview for DSM-IV and ICD-10&lt;/title&gt;&lt;secondary-title&gt;The Journal of Clinical Psychiatry&lt;/secondary-title&gt;&lt;/titles&gt;&lt;periodical&gt;&lt;full-title&gt;The Journal of clinical psychiatry&lt;/full-title&gt;&lt;/periodical&gt;&lt;pages&gt;22-33&lt;/pages&gt;&lt;volume&gt;59 &lt;/volume&gt;&lt;number&gt;Suppl 20&lt;/number&gt;&lt;keywords&gt;&lt;keyword&gt;Adult&lt;/keyword&gt;&lt;keyword&gt;Clinical Trials as Topic&lt;/keyword&gt;&lt;keyword&gt;Diagnosis, Computer-Assisted&lt;/keyword&gt;&lt;keyword&gt;Europe&lt;/keyword&gt;&lt;keyword&gt;Female&lt;/keyword&gt;&lt;keyword&gt;History, 20th Century&lt;/keyword&gt;&lt;keyword&gt;Humans&lt;/keyword&gt;&lt;keyword&gt;Male&lt;/keyword&gt;&lt;keyword&gt;Mental Disorders&lt;/keyword&gt;&lt;keyword&gt;Middle Aged&lt;/keyword&gt;&lt;keyword&gt;Predictive Value of Tests&lt;/keyword&gt;&lt;keyword&gt;Primary Health Care&lt;/keyword&gt;&lt;keyword&gt;Psychiatric Status Rating Scales&lt;/keyword&gt;&lt;keyword&gt;Psychiatry&lt;/keyword&gt;&lt;keyword&gt;Psychometrics&lt;/keyword&gt;&lt;keyword&gt;Reproducibility of Results&lt;/keyword&gt;&lt;keyword&gt;United States&lt;/keyword&gt;&lt;/keywords&gt;&lt;dates&gt;&lt;year&gt;1998&lt;/year&gt;&lt;/dates&gt;&lt;urls&gt;&lt;related-urls&gt;&lt;url&gt;http://ukpmc.ac.uk/abstract/MED/9881538&lt;/url&gt;&lt;/related-urls&gt;&lt;/urls&gt;&lt;/record&gt;&lt;/Cite&gt;&lt;/EndNote&gt;</w:instrText>
      </w:r>
      <w:r w:rsidRPr="6D2EEB8E">
        <w:rPr>
          <w:rFonts w:ascii="Arial" w:hAnsi="Arial" w:eastAsia="Times New Roman" w:cs="Arial"/>
        </w:rPr>
        <w:fldChar w:fldCharType="separate"/>
      </w:r>
      <w:r w:rsidR="001734F5">
        <w:rPr>
          <w:rFonts w:ascii="Arial" w:hAnsi="Arial" w:eastAsia="Times New Roman" w:cs="Arial"/>
          <w:noProof/>
        </w:rPr>
        <w:t>[M.I.N.I.; 8]</w:t>
      </w:r>
      <w:r w:rsidRPr="6D2EEB8E">
        <w:rPr>
          <w:rFonts w:ascii="Arial" w:hAnsi="Arial" w:eastAsia="Times New Roman" w:cs="Arial"/>
        </w:rPr>
        <w:fldChar w:fldCharType="end"/>
      </w:r>
      <w:r w:rsidRPr="6D2EEB8E">
        <w:rPr>
          <w:rFonts w:ascii="Arial" w:hAnsi="Arial" w:eastAsia="Times New Roman" w:cs="Arial"/>
        </w:rPr>
        <w:t>, and, for disorders not included in the M.I.N.I., the</w:t>
      </w:r>
      <w:r w:rsidRPr="6D2EEB8E">
        <w:rPr>
          <w:rFonts w:ascii="Arial" w:hAnsi="Arial" w:eastAsia="Arial" w:cs="Arial"/>
        </w:rPr>
        <w:t xml:space="preserve"> Structured Clinical Interview for </w:t>
      </w:r>
      <w:r w:rsidRPr="6D2EEB8E">
        <w:rPr>
          <w:rFonts w:ascii="Arial" w:hAnsi="Arial" w:eastAsia="Arial" w:cs="Arial"/>
          <w:i/>
          <w:iCs/>
        </w:rPr>
        <w:t xml:space="preserve">DSM-5 </w:t>
      </w:r>
      <w:r w:rsidRPr="6D2EEB8E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First&lt;/Author&gt;&lt;Year&gt;2015&lt;/Year&gt;&lt;RecNum&gt;19002&lt;/RecNum&gt;&lt;Prefix&gt;SCID-5`; &lt;/Prefix&gt;&lt;DisplayText&gt;[SCID-5; 9]&lt;/DisplayText&gt;&lt;record&gt;&lt;rec-number&gt;19002&lt;/rec-number&gt;&lt;foreign-keys&gt;&lt;key app="EN" db-id="trxv5aexew2z06ed0r6500sww2wx25e9wear" timestamp="1532531397"&gt;19002&lt;/key&gt;&lt;/foreign-keys&gt;&lt;ref-type name="Journal Article"&gt;17&lt;/ref-type&gt;&lt;contributors&gt;&lt;authors&gt;&lt;author&gt;First, MB&lt;/author&gt;&lt;author&gt;Williams, JBW&lt;/author&gt;&lt;author&gt;Karg, RS&lt;/author&gt;&lt;author&gt;Spitzer, RL&lt;/author&gt;&lt;/authors&gt;&lt;/contributors&gt;&lt;titles&gt;&lt;title&gt;User’s Guide for the Structured Clinical Interview for DSM-5 Disorders, Research Version (SCID-5-RV). Arlington, VA, American Psychiatric Association&lt;/title&gt;&lt;/titles&gt;&lt;dates&gt;&lt;year&gt;2015&lt;/year&gt;&lt;/dates&gt;&lt;urls&gt;&lt;/urls&gt;&lt;/record&gt;&lt;/Cite&gt;&lt;/EndNote&gt;</w:instrText>
      </w:r>
      <w:r w:rsidRPr="6D2EEB8E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SCID-5; 9]</w:t>
      </w:r>
      <w:r w:rsidRPr="6D2EEB8E">
        <w:rPr>
          <w:rFonts w:ascii="Arial" w:hAnsi="Arial" w:eastAsia="Arial" w:cs="Arial"/>
        </w:rPr>
        <w:fldChar w:fldCharType="end"/>
      </w:r>
      <w:r w:rsidRPr="6D2EEB8E">
        <w:rPr>
          <w:rFonts w:ascii="Arial" w:hAnsi="Arial" w:eastAsia="Arial" w:cs="Arial"/>
        </w:rPr>
        <w:t>. Included disorders</w:t>
      </w:r>
      <w:r w:rsidRPr="6D2EEB8E">
        <w:rPr>
          <w:rFonts w:ascii="Arial" w:hAnsi="Arial" w:eastAsia="Times New Roman" w:cs="Arial"/>
        </w:rPr>
        <w:t xml:space="preserve"> </w:t>
      </w:r>
      <w:r w:rsidRPr="6D2EEB8E">
        <w:rPr>
          <w:rFonts w:ascii="Arial" w:hAnsi="Arial" w:eastAsia="Arial" w:cs="Arial"/>
        </w:rPr>
        <w:t>(eating disorders, major depression, anxiety disorders, substance use disorder prior to 6 months ago) were more comprehensively assessed using the SCID-5.</w:t>
      </w:r>
      <w:r w:rsidRPr="6D2EEB8E" w:rsidR="00A1127F">
        <w:rPr>
          <w:rFonts w:ascii="Arial" w:hAnsi="Arial" w:eastAsia="Arial" w:cs="Arial"/>
        </w:rPr>
        <w:t xml:space="preserve"> </w:t>
      </w:r>
      <w:r w:rsidRPr="6D2EEB8E" w:rsidR="37000A43">
        <w:rPr>
          <w:rFonts w:ascii="Arial" w:hAnsi="Arial" w:eastAsia="Arial" w:cs="Arial"/>
        </w:rPr>
        <w:t>A</w:t>
      </w:r>
      <w:r w:rsidRPr="6D2EEB8E" w:rsidR="37000A43">
        <w:rPr>
          <w:rFonts w:ascii="Arial" w:hAnsi="Arial" w:cs="Arial"/>
        </w:rPr>
        <w:t xml:space="preserve"> modified structured interview used in neuroimaging studies of individuals with past eating disorders </w:t>
      </w:r>
      <w:r w:rsidRPr="6D2EEB8E">
        <w:rPr>
          <w:rFonts w:ascii="Arial" w:hAnsi="Arial" w:cs="Arial"/>
        </w:rPr>
        <w:fldChar w:fldCharType="begin">
          <w:fldData xml:space="preserve">PEVuZE5vdGU+PENpdGU+PEF1dGhvcj5XaWVyZW5nYTwvQXV0aG9yPjxZZWFyPjIwMjA8L1llYXI+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</w:fldData>
        </w:fldChar>
      </w:r>
      <w:r w:rsidR="001734F5">
        <w:rPr>
          <w:rFonts w:ascii="Arial" w:hAnsi="Arial" w:cs="Arial"/>
        </w:rPr>
        <w:instrText xml:space="preserve"> ADDIN EN.CITE </w:instrText>
      </w:r>
      <w:r w:rsidR="001734F5">
        <w:rPr>
          <w:rFonts w:ascii="Arial" w:hAnsi="Arial" w:cs="Arial"/>
        </w:rPr>
        <w:fldChar w:fldCharType="begin">
          <w:fldData xml:space="preserve">PEVuZE5vdGU+PENpdGU+PEF1dGhvcj5XaWVyZW5nYTwvQXV0aG9yPjxZZWFyPjIwMjA8L1llYXI+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</w:fldData>
        </w:fldChar>
      </w:r>
      <w:r w:rsidR="001734F5">
        <w:rPr>
          <w:rFonts w:ascii="Arial" w:hAnsi="Arial" w:cs="Arial"/>
        </w:rPr>
        <w:instrText xml:space="preserve"> ADDIN EN.CITE.DATA </w:instrText>
      </w:r>
      <w:r w:rsidR="001734F5">
        <w:rPr>
          <w:rFonts w:ascii="Arial" w:hAnsi="Arial" w:cs="Arial"/>
        </w:rPr>
      </w:r>
      <w:r w:rsidR="001734F5">
        <w:rPr>
          <w:rFonts w:ascii="Arial" w:hAnsi="Arial" w:cs="Arial"/>
        </w:rPr>
        <w:fldChar w:fldCharType="end"/>
      </w:r>
      <w:r w:rsidRPr="6D2EEB8E">
        <w:rPr>
          <w:rFonts w:ascii="Arial" w:hAnsi="Arial" w:cs="Arial"/>
        </w:rPr>
        <w:fldChar w:fldCharType="separate"/>
      </w:r>
      <w:r w:rsidR="001734F5">
        <w:rPr>
          <w:rFonts w:ascii="Arial" w:hAnsi="Arial" w:cs="Arial"/>
          <w:noProof/>
        </w:rPr>
        <w:t>[10, 11]</w:t>
      </w:r>
      <w:r w:rsidRPr="6D2EEB8E">
        <w:rPr>
          <w:rFonts w:ascii="Arial" w:hAnsi="Arial" w:cs="Arial"/>
        </w:rPr>
        <w:fldChar w:fldCharType="end"/>
      </w:r>
      <w:r w:rsidRPr="6D2EEB8E" w:rsidR="37000A43">
        <w:rPr>
          <w:rFonts w:ascii="Arial" w:hAnsi="Arial" w:cs="Arial"/>
        </w:rPr>
        <w:t xml:space="preserve"> using d</w:t>
      </w:r>
      <w:r w:rsidRPr="6D2EEB8E" w:rsidR="07280F7D">
        <w:rPr>
          <w:rFonts w:ascii="Arial" w:hAnsi="Arial" w:eastAsia="Arial" w:cs="Arial"/>
        </w:rPr>
        <w:t>iagnostic items of the Eat</w:t>
      </w:r>
      <w:r w:rsidR="00100AFF">
        <w:rPr>
          <w:rFonts w:ascii="Arial" w:hAnsi="Arial" w:eastAsia="Arial" w:cs="Arial"/>
        </w:rPr>
        <w:t>ing Disorder Examination (EDE;</w:t>
      </w:r>
      <w:r w:rsidR="002C557F">
        <w:rPr>
          <w:rFonts w:ascii="Arial" w:hAnsi="Arial" w:eastAsia="Arial" w:cs="Arial"/>
        </w:rPr>
        <w:t xml:space="preserve"> </w:t>
      </w:r>
      <w:r w:rsidR="002C557F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Fairburn&lt;/Author&gt;&lt;Year&gt;2008&lt;/Year&gt;&lt;RecNum&gt;118&lt;/RecNum&gt;&lt;DisplayText&gt;[12]&lt;/DisplayText&gt;&lt;record&gt;&lt;rec-number&gt;118&lt;/rec-number&gt;&lt;foreign-keys&gt;&lt;key app="EN" db-id="2990wrsz8warv8exts3x0seorvsswvzafas0" timestamp="1689621251" guid="5fadc648-8527-4fc2-97ab-745110bcac8f"&gt;118&lt;/key&gt;&lt;/foreign-keys&gt;&lt;ref-type name="Book Section"&gt;5&lt;/ref-type&gt;&lt;contributors&gt;&lt;authors&gt;&lt;author&gt;Fairburn, Christopher G&lt;/author&gt;&lt;author&gt;Cooper, Zafra&lt;/author&gt;&lt;author&gt;O’Connor, Marianne&lt;/author&gt;&lt;/authors&gt;&lt;secondary-authors&gt;&lt;author&gt;Fairburn, Christopher G&lt;/author&gt;&lt;/secondary-authors&gt;&lt;/contributors&gt;&lt;titles&gt;&lt;title&gt;Eating disorder examination (16.0D)&lt;/title&gt;&lt;secondary-title&gt;Cognitive behavior therapy and eating disorders&lt;/secondary-title&gt;&lt;/titles&gt;&lt;dates&gt;&lt;year&gt;2008&lt;/year&gt;&lt;/dates&gt;&lt;pub-location&gt;New York&lt;/pub-location&gt;&lt;publisher&gt;Guilford Press&lt;/publisher&gt;&lt;isbn&gt;1606237675&lt;/isbn&gt;&lt;urls&gt;&lt;/urls&gt;&lt;/record&gt;&lt;/Cite&gt;&lt;/EndNote&gt;</w:instrText>
      </w:r>
      <w:r w:rsidR="002C557F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12]</w:t>
      </w:r>
      <w:r w:rsidR="002C557F">
        <w:rPr>
          <w:rFonts w:ascii="Arial" w:hAnsi="Arial" w:eastAsia="Arial" w:cs="Arial"/>
        </w:rPr>
        <w:fldChar w:fldCharType="end"/>
      </w:r>
      <w:r w:rsidR="00100AFF">
        <w:rPr>
          <w:rFonts w:ascii="Arial" w:hAnsi="Arial" w:eastAsia="Arial" w:cs="Arial"/>
        </w:rPr>
        <w:t xml:space="preserve">) </w:t>
      </w:r>
      <w:r w:rsidRPr="6D2EEB8E" w:rsidR="07280F7D">
        <w:rPr>
          <w:rFonts w:ascii="Arial" w:hAnsi="Arial" w:eastAsia="Arial" w:cs="Arial"/>
        </w:rPr>
        <w:t>established BN diagnosis and symptom frequencies. The two-subtest Wechsler Abbreviated S</w:t>
      </w:r>
      <w:r w:rsidR="008A441B">
        <w:rPr>
          <w:rFonts w:ascii="Arial" w:hAnsi="Arial" w:eastAsia="Arial" w:cs="Arial"/>
        </w:rPr>
        <w:t xml:space="preserve">cale of Intelligence (WASI-II; </w:t>
      </w:r>
      <w:r w:rsidR="008A441B">
        <w:rPr>
          <w:rFonts w:ascii="Arial" w:hAnsi="Arial" w:eastAsia="Arial" w:cs="Arial"/>
        </w:rPr>
        <w:fldChar w:fldCharType="begin"/>
      </w:r>
      <w:r w:rsidR="001734F5">
        <w:rPr>
          <w:rFonts w:ascii="Arial" w:hAnsi="Arial" w:eastAsia="Arial" w:cs="Arial"/>
        </w:rPr>
        <w:instrText xml:space="preserve"> ADDIN EN.CITE &lt;EndNote&gt;&lt;Cite&gt;&lt;Author&gt;Wechsler&lt;/Author&gt;&lt;Year&gt;2011&lt;/Year&gt;&lt;RecNum&gt;117&lt;/RecNum&gt;&lt;DisplayText&gt;[13]&lt;/DisplayText&gt;&lt;record&gt;&lt;rec-number&gt;117&lt;/rec-number&gt;&lt;foreign-keys&gt;&lt;key app="EN" db-id="2990wrsz8warv8exts3x0seorvsswvzafas0" timestamp="1689620903" guid="e09225b0-7ee2-4d3b-9a57-4a5e09de5c0d"&gt;117&lt;/key&gt;&lt;/foreign-keys&gt;&lt;ref-type name="Journal Article"&gt;17&lt;/ref-type&gt;&lt;contributors&gt;&lt;authors&gt;&lt;author&gt;Wechsler, D&lt;/author&gt;&lt;/authors&gt;&lt;/contributors&gt;&lt;titles&gt;&lt;title&gt;Wechsler Abbreviated Scale of Iintelligence–Second Edition [Database record]&lt;/title&gt;&lt;secondary-title&gt;APA PsycTests. https://doi. org/10.1037/t15171-000&lt;/secondary-title&gt;&lt;/titles&gt;&lt;periodical&gt;&lt;full-title&gt;APA PsycTests. https://doi. org/10.1037/t15171-000&lt;/full-title&gt;&lt;/periodical&gt;&lt;dates&gt;&lt;year&gt;2011&lt;/year&gt;&lt;/dates&gt;&lt;urls&gt;&lt;/urls&gt;&lt;/record&gt;&lt;/Cite&gt;&lt;/EndNote&gt;</w:instrText>
      </w:r>
      <w:r w:rsidR="008A441B">
        <w:rPr>
          <w:rFonts w:ascii="Arial" w:hAnsi="Arial" w:eastAsia="Arial" w:cs="Arial"/>
        </w:rPr>
        <w:fldChar w:fldCharType="separate"/>
      </w:r>
      <w:r w:rsidR="001734F5">
        <w:rPr>
          <w:rFonts w:ascii="Arial" w:hAnsi="Arial" w:eastAsia="Arial" w:cs="Arial"/>
          <w:noProof/>
        </w:rPr>
        <w:t>[13]</w:t>
      </w:r>
      <w:r w:rsidR="008A441B">
        <w:rPr>
          <w:rFonts w:ascii="Arial" w:hAnsi="Arial" w:eastAsia="Arial" w:cs="Arial"/>
        </w:rPr>
        <w:fldChar w:fldCharType="end"/>
      </w:r>
      <w:r w:rsidR="008A441B">
        <w:rPr>
          <w:rFonts w:ascii="Arial" w:hAnsi="Arial" w:eastAsia="Arial" w:cs="Arial"/>
        </w:rPr>
        <w:t xml:space="preserve">) </w:t>
      </w:r>
      <w:r w:rsidRPr="6D2EEB8E" w:rsidR="07280F7D">
        <w:rPr>
          <w:rFonts w:ascii="Arial" w:hAnsi="Arial" w:eastAsia="Arial" w:cs="Arial"/>
        </w:rPr>
        <w:t xml:space="preserve">estimated general intellectual functioning (FSIQ). </w:t>
      </w:r>
      <w:bookmarkStart w:name="_GoBack" w:id="0"/>
      <w:bookmarkEnd w:id="0"/>
    </w:p>
    <w:p w:rsidRPr="00A3070A" w:rsidR="00B835FD" w:rsidP="6D2EEB8E" w:rsidRDefault="00A1127F" w14:paraId="61EDE105" w14:textId="33BCA358">
      <w:pPr>
        <w:spacing w:after="0" w:line="240" w:lineRule="auto"/>
        <w:ind w:firstLine="720"/>
        <w:rPr>
          <w:rFonts w:ascii="Arial" w:hAnsi="Arial" w:cs="Arial"/>
        </w:rPr>
      </w:pPr>
      <w:r w:rsidRPr="00A3070A">
        <w:rPr>
          <w:rFonts w:ascii="Arial" w:hAnsi="Arial" w:cs="Arial"/>
        </w:rPr>
        <w:t xml:space="preserve"> </w:t>
      </w:r>
    </w:p>
    <w:p w:rsidR="029E0551" w:rsidP="029E0551" w:rsidRDefault="029E0551" w14:paraId="2C2C8757" w14:textId="049481F1">
      <w:pPr>
        <w:spacing w:after="0" w:line="480" w:lineRule="auto"/>
        <w:ind w:firstLine="720"/>
        <w:rPr>
          <w:rFonts w:ascii="Arial" w:hAnsi="Arial" w:cs="Arial"/>
        </w:rPr>
      </w:pPr>
    </w:p>
    <w:p w:rsidRPr="00A3070A" w:rsidR="003C3C1A" w:rsidRDefault="003C3C1A" w14:paraId="23E37ADF" w14:textId="77777777">
      <w:pPr>
        <w:rPr>
          <w:b/>
        </w:rPr>
      </w:pPr>
    </w:p>
    <w:p w:rsidRPr="00A3070A" w:rsidR="003C3C1A" w:rsidRDefault="003C3C1A" w14:paraId="3505680B" w14:textId="77777777">
      <w:pPr>
        <w:rPr>
          <w:rFonts w:ascii="Arial" w:hAnsi="Arial" w:cs="Arial"/>
          <w:noProof/>
        </w:rPr>
      </w:pPr>
      <w:r w:rsidRPr="00A3070A">
        <w:br w:type="page"/>
      </w:r>
    </w:p>
    <w:p w:rsidRPr="001734F5" w:rsidR="001734F5" w:rsidP="001734F5" w:rsidRDefault="003C3C1A" w14:paraId="35A509C5" w14:textId="77777777">
      <w:pPr>
        <w:pStyle w:val="EndNoteBibliographyTitle"/>
        <w:rPr>
          <w:b/>
        </w:rPr>
      </w:pPr>
      <w:r w:rsidRPr="00A3070A">
        <w:fldChar w:fldCharType="begin"/>
      </w:r>
      <w:r w:rsidRPr="00A3070A">
        <w:instrText xml:space="preserve"> ADDIN EN.REFLIST </w:instrText>
      </w:r>
      <w:r w:rsidRPr="00A3070A">
        <w:fldChar w:fldCharType="separate"/>
      </w:r>
      <w:r w:rsidRPr="001734F5" w:rsidR="001734F5">
        <w:rPr>
          <w:b/>
        </w:rPr>
        <w:t>References</w:t>
      </w:r>
    </w:p>
    <w:p w:rsidRPr="001734F5" w:rsidR="001734F5" w:rsidP="001734F5" w:rsidRDefault="001734F5" w14:paraId="6D9B0091" w14:textId="77777777">
      <w:pPr>
        <w:pStyle w:val="EndNoteBibliographyTitle"/>
        <w:rPr>
          <w:b/>
        </w:rPr>
      </w:pPr>
    </w:p>
    <w:p w:rsidRPr="001734F5" w:rsidR="001734F5" w:rsidP="001734F5" w:rsidRDefault="001734F5" w14:paraId="7E6F345E" w14:textId="77777777">
      <w:pPr>
        <w:pStyle w:val="EndNoteBibliography"/>
        <w:spacing w:after="0"/>
        <w:ind w:left="720" w:hanging="720"/>
      </w:pPr>
      <w:r w:rsidRPr="001734F5">
        <w:t>1.</w:t>
      </w:r>
      <w:r w:rsidRPr="001734F5">
        <w:tab/>
      </w:r>
      <w:r w:rsidRPr="001734F5">
        <w:t xml:space="preserve">American Psychiatric Association, </w:t>
      </w:r>
      <w:r w:rsidRPr="001734F5">
        <w:rPr>
          <w:i/>
        </w:rPr>
        <w:t>Diagnostic and Statistical Manual of Mental Disorders: Fifth Edition (DSM-5)</w:t>
      </w:r>
      <w:r w:rsidRPr="001734F5">
        <w:t>. 2013, Washington. D.C.: American Psychiatric Association.</w:t>
      </w:r>
    </w:p>
    <w:p w:rsidRPr="001734F5" w:rsidR="001734F5" w:rsidP="001734F5" w:rsidRDefault="001734F5" w14:paraId="754DE23A" w14:textId="77777777">
      <w:pPr>
        <w:pStyle w:val="EndNoteBibliography"/>
        <w:spacing w:after="0"/>
        <w:ind w:left="720" w:hanging="720"/>
      </w:pPr>
      <w:r w:rsidRPr="001734F5">
        <w:t>2.</w:t>
      </w:r>
      <w:r w:rsidRPr="001734F5">
        <w:tab/>
      </w:r>
      <w:r w:rsidRPr="001734F5">
        <w:t xml:space="preserve">Brown, T.A., et al., </w:t>
      </w:r>
      <w:r w:rsidRPr="001734F5">
        <w:rPr>
          <w:i/>
        </w:rPr>
        <w:t>Psychometric evaluation and norms for the Multidimensional Assessment of Interoceptive Awareness (MAIA) in a clinical eating disorders sample.</w:t>
      </w:r>
      <w:r w:rsidRPr="001734F5">
        <w:t xml:space="preserve"> European Eating Disorders Review, 2017. </w:t>
      </w:r>
      <w:r w:rsidRPr="001734F5">
        <w:rPr>
          <w:b/>
        </w:rPr>
        <w:t>25</w:t>
      </w:r>
      <w:r w:rsidRPr="001734F5">
        <w:t>(5): p. 411-416.</w:t>
      </w:r>
    </w:p>
    <w:p w:rsidRPr="001734F5" w:rsidR="001734F5" w:rsidP="001734F5" w:rsidRDefault="001734F5" w14:paraId="0CB48D2C" w14:textId="77777777">
      <w:pPr>
        <w:pStyle w:val="EndNoteBibliography"/>
        <w:spacing w:after="0"/>
        <w:ind w:left="720" w:hanging="720"/>
      </w:pPr>
      <w:r w:rsidRPr="001734F5">
        <w:t>3.</w:t>
      </w:r>
      <w:r w:rsidRPr="001734F5">
        <w:tab/>
      </w:r>
      <w:r w:rsidRPr="001734F5">
        <w:t xml:space="preserve">Machorrinho, J., et al., </w:t>
      </w:r>
      <w:r w:rsidRPr="001734F5">
        <w:rPr>
          <w:i/>
        </w:rPr>
        <w:t>Multidimensional assessment of interoceptive awareness: Psychometric properties of the Portuguese version.</w:t>
      </w:r>
      <w:r w:rsidRPr="001734F5">
        <w:t xml:space="preserve"> Perceptual and motor skills, 2019. </w:t>
      </w:r>
      <w:r w:rsidRPr="001734F5">
        <w:rPr>
          <w:b/>
        </w:rPr>
        <w:t>126</w:t>
      </w:r>
      <w:r w:rsidRPr="001734F5">
        <w:t>(1): p. 87-105.</w:t>
      </w:r>
    </w:p>
    <w:p w:rsidRPr="001734F5" w:rsidR="001734F5" w:rsidP="001734F5" w:rsidRDefault="001734F5" w14:paraId="49DBD4FC" w14:textId="77777777">
      <w:pPr>
        <w:pStyle w:val="EndNoteBibliography"/>
        <w:spacing w:after="0"/>
        <w:ind w:left="720" w:hanging="720"/>
      </w:pPr>
      <w:r w:rsidRPr="001734F5">
        <w:t>4.</w:t>
      </w:r>
      <w:r w:rsidRPr="001734F5">
        <w:tab/>
      </w:r>
      <w:r w:rsidRPr="001734F5">
        <w:t xml:space="preserve">Mehling, W.E., et al., </w:t>
      </w:r>
      <w:r w:rsidRPr="001734F5">
        <w:rPr>
          <w:i/>
        </w:rPr>
        <w:t>The Multidimensional Assessment of Interoceptive Awareness (MAIA).</w:t>
      </w:r>
      <w:r w:rsidRPr="001734F5">
        <w:t xml:space="preserve"> PLoS One, 2012. </w:t>
      </w:r>
      <w:r w:rsidRPr="001734F5">
        <w:rPr>
          <w:b/>
        </w:rPr>
        <w:t>7</w:t>
      </w:r>
      <w:r w:rsidRPr="001734F5">
        <w:t>(11): p. e48230.</w:t>
      </w:r>
    </w:p>
    <w:p w:rsidRPr="001734F5" w:rsidR="001734F5" w:rsidP="001734F5" w:rsidRDefault="001734F5" w14:paraId="3A313312" w14:textId="77777777">
      <w:pPr>
        <w:pStyle w:val="EndNoteBibliography"/>
        <w:spacing w:after="0"/>
        <w:ind w:left="720" w:hanging="720"/>
      </w:pPr>
      <w:r w:rsidRPr="001734F5">
        <w:t>5.</w:t>
      </w:r>
      <w:r w:rsidRPr="001734F5">
        <w:tab/>
      </w:r>
      <w:r w:rsidRPr="001734F5">
        <w:t xml:space="preserve">Hohlstein, L.A., G.T. Smith, and J.G. Atlas, </w:t>
      </w:r>
      <w:r w:rsidRPr="001734F5">
        <w:rPr>
          <w:i/>
        </w:rPr>
        <w:t>An application of expectancy theory to eating disorders: Development and validation of measures of eating and dieting expectancies.</w:t>
      </w:r>
      <w:r w:rsidRPr="001734F5">
        <w:t xml:space="preserve"> Psychological Assessment, 1998. </w:t>
      </w:r>
      <w:r w:rsidRPr="001734F5">
        <w:rPr>
          <w:b/>
        </w:rPr>
        <w:t>10</w:t>
      </w:r>
      <w:r w:rsidRPr="001734F5">
        <w:t>(1): p. 49.</w:t>
      </w:r>
    </w:p>
    <w:p w:rsidRPr="001734F5" w:rsidR="001734F5" w:rsidP="001734F5" w:rsidRDefault="001734F5" w14:paraId="7A8AB036" w14:textId="77777777">
      <w:pPr>
        <w:pStyle w:val="EndNoteBibliography"/>
        <w:spacing w:after="0"/>
        <w:ind w:left="720" w:hanging="720"/>
      </w:pPr>
      <w:r w:rsidRPr="001734F5">
        <w:t>6.</w:t>
      </w:r>
      <w:r w:rsidRPr="001734F5">
        <w:tab/>
      </w:r>
      <w:r w:rsidRPr="001734F5">
        <w:t xml:space="preserve">Oldfield, R.C., </w:t>
      </w:r>
      <w:r w:rsidRPr="001734F5">
        <w:rPr>
          <w:i/>
        </w:rPr>
        <w:t>The assessment and analysis of handedness: the Edinburgh inventory.</w:t>
      </w:r>
      <w:r w:rsidRPr="001734F5">
        <w:t xml:space="preserve"> Neuropsychologia, 1971. </w:t>
      </w:r>
      <w:r w:rsidRPr="001734F5">
        <w:rPr>
          <w:b/>
        </w:rPr>
        <w:t>9</w:t>
      </w:r>
      <w:r w:rsidRPr="001734F5">
        <w:t>(1): p. 97-113.</w:t>
      </w:r>
    </w:p>
    <w:p w:rsidRPr="001734F5" w:rsidR="001734F5" w:rsidP="001734F5" w:rsidRDefault="001734F5" w14:paraId="7BEECDA9" w14:textId="77777777">
      <w:pPr>
        <w:pStyle w:val="EndNoteBibliography"/>
        <w:spacing w:after="0"/>
        <w:ind w:left="720" w:hanging="720"/>
      </w:pPr>
      <w:r w:rsidRPr="001734F5">
        <w:t>7.</w:t>
      </w:r>
      <w:r w:rsidRPr="001734F5">
        <w:tab/>
      </w:r>
      <w:r w:rsidRPr="001734F5">
        <w:t xml:space="preserve">Metropolitan Life Insurance Company, </w:t>
      </w:r>
      <w:r w:rsidRPr="001734F5">
        <w:rPr>
          <w:i/>
        </w:rPr>
        <w:t>New weight standards for men and women</w:t>
      </w:r>
      <w:r w:rsidRPr="001734F5">
        <w:t xml:space="preserve">, in </w:t>
      </w:r>
      <w:r w:rsidRPr="001734F5">
        <w:rPr>
          <w:i/>
        </w:rPr>
        <w:t>Stat Bull Metrop Insur Co</w:t>
      </w:r>
      <w:r w:rsidRPr="001734F5">
        <w:t>. 1959. p. 1-11.</w:t>
      </w:r>
    </w:p>
    <w:p w:rsidRPr="001734F5" w:rsidR="001734F5" w:rsidP="001734F5" w:rsidRDefault="001734F5" w14:paraId="460C3F68" w14:textId="77777777">
      <w:pPr>
        <w:pStyle w:val="EndNoteBibliography"/>
        <w:spacing w:after="0"/>
        <w:ind w:left="720" w:hanging="720"/>
      </w:pPr>
      <w:r w:rsidRPr="001734F5">
        <w:t>8.</w:t>
      </w:r>
      <w:r w:rsidRPr="001734F5">
        <w:tab/>
      </w:r>
      <w:r w:rsidRPr="001734F5">
        <w:t xml:space="preserve">Sheehan, D.V., et al., </w:t>
      </w:r>
      <w:r w:rsidRPr="001734F5">
        <w:rPr>
          <w:i/>
        </w:rPr>
        <w:t>The Mini-International Neuropsychiatric Interview (M.I.N.I.): the development and validation of a structured diagnostic psychiatric interview for DSM-IV and ICD-10.</w:t>
      </w:r>
      <w:r w:rsidRPr="001734F5">
        <w:t xml:space="preserve"> The Journal of Clinical Psychiatry, 1998. </w:t>
      </w:r>
      <w:r w:rsidRPr="001734F5">
        <w:rPr>
          <w:b/>
        </w:rPr>
        <w:t xml:space="preserve">59 </w:t>
      </w:r>
      <w:r w:rsidRPr="001734F5">
        <w:t>(Suppl 20): p. 22-33.</w:t>
      </w:r>
    </w:p>
    <w:p w:rsidRPr="001734F5" w:rsidR="001734F5" w:rsidP="001734F5" w:rsidRDefault="001734F5" w14:paraId="724D4A0E" w14:textId="77777777">
      <w:pPr>
        <w:pStyle w:val="EndNoteBibliography"/>
        <w:spacing w:after="0"/>
        <w:ind w:left="720" w:hanging="720"/>
      </w:pPr>
      <w:r w:rsidRPr="001734F5">
        <w:t>9.</w:t>
      </w:r>
      <w:r w:rsidRPr="001734F5">
        <w:tab/>
      </w:r>
      <w:r w:rsidRPr="001734F5">
        <w:t xml:space="preserve">First, M., et al., </w:t>
      </w:r>
      <w:r w:rsidRPr="001734F5">
        <w:rPr>
          <w:i/>
        </w:rPr>
        <w:t>User’s Guide for the Structured Clinical Interview for DSM-5 Disorders, Research Version (SCID-5-RV). Arlington, VA, American Psychiatric Association.</w:t>
      </w:r>
      <w:r w:rsidRPr="001734F5">
        <w:t xml:space="preserve"> 2015.</w:t>
      </w:r>
    </w:p>
    <w:p w:rsidRPr="001734F5" w:rsidR="001734F5" w:rsidP="001734F5" w:rsidRDefault="001734F5" w14:paraId="4D878762" w14:textId="77777777">
      <w:pPr>
        <w:pStyle w:val="EndNoteBibliography"/>
        <w:spacing w:after="0"/>
        <w:ind w:left="720" w:hanging="720"/>
      </w:pPr>
      <w:r w:rsidRPr="001734F5">
        <w:t>10.</w:t>
      </w:r>
      <w:r w:rsidRPr="001734F5">
        <w:tab/>
      </w:r>
      <w:r w:rsidRPr="001734F5">
        <w:t xml:space="preserve">Wierenga, C.E., et al., </w:t>
      </w:r>
      <w:r w:rsidRPr="001734F5">
        <w:rPr>
          <w:i/>
        </w:rPr>
        <w:t>Increased anticipatory brain response to pleasant touch in women remitted from bulimia nervosa.</w:t>
      </w:r>
      <w:r w:rsidRPr="001734F5">
        <w:t xml:space="preserve"> Translational Psychiatry, 2020. </w:t>
      </w:r>
      <w:r w:rsidRPr="001734F5">
        <w:rPr>
          <w:b/>
        </w:rPr>
        <w:t>10</w:t>
      </w:r>
      <w:r w:rsidRPr="001734F5">
        <w:t>(1): p. 236.</w:t>
      </w:r>
    </w:p>
    <w:p w:rsidRPr="001734F5" w:rsidR="001734F5" w:rsidP="001734F5" w:rsidRDefault="001734F5" w14:paraId="3309B365" w14:textId="77777777">
      <w:pPr>
        <w:pStyle w:val="EndNoteBibliography"/>
        <w:spacing w:after="0"/>
        <w:ind w:left="720" w:hanging="720"/>
      </w:pPr>
      <w:r w:rsidRPr="001734F5">
        <w:t>11.</w:t>
      </w:r>
      <w:r w:rsidRPr="001734F5">
        <w:tab/>
      </w:r>
      <w:r w:rsidRPr="001734F5">
        <w:t xml:space="preserve">Berner, L.A., et al., </w:t>
      </w:r>
      <w:r w:rsidRPr="001734F5">
        <w:rPr>
          <w:i/>
        </w:rPr>
        <w:t>Altered anticipation and processing of aversive interoceptive experience among women remitted from bulimia nervosa.</w:t>
      </w:r>
      <w:r w:rsidRPr="001734F5">
        <w:t xml:space="preserve"> Neuropsychopharmacology, 2019. </w:t>
      </w:r>
      <w:r w:rsidRPr="001734F5">
        <w:rPr>
          <w:b/>
        </w:rPr>
        <w:t>44</w:t>
      </w:r>
      <w:r w:rsidRPr="001734F5">
        <w:t>(7): p. 1265-1273.</w:t>
      </w:r>
    </w:p>
    <w:p w:rsidRPr="001734F5" w:rsidR="001734F5" w:rsidP="001734F5" w:rsidRDefault="001734F5" w14:paraId="5C88B165" w14:textId="77777777">
      <w:pPr>
        <w:pStyle w:val="EndNoteBibliography"/>
        <w:spacing w:after="0"/>
        <w:ind w:left="720" w:hanging="720"/>
      </w:pPr>
      <w:r w:rsidRPr="001734F5">
        <w:t>12.</w:t>
      </w:r>
      <w:r w:rsidRPr="001734F5">
        <w:tab/>
      </w:r>
      <w:r w:rsidRPr="001734F5">
        <w:t xml:space="preserve">Fairburn, C.G., Z. Cooper, and M. O’Connor, </w:t>
      </w:r>
      <w:r w:rsidRPr="001734F5">
        <w:rPr>
          <w:i/>
        </w:rPr>
        <w:t>Eating disorder examination (16.0D)</w:t>
      </w:r>
      <w:r w:rsidRPr="001734F5">
        <w:t xml:space="preserve">, in </w:t>
      </w:r>
      <w:r w:rsidRPr="001734F5">
        <w:rPr>
          <w:i/>
        </w:rPr>
        <w:t>Cognitive behavior therapy and eating disorders</w:t>
      </w:r>
      <w:r w:rsidRPr="001734F5">
        <w:t>, C.G. Fairburn, Editor. 2008, Guilford Press: New York.</w:t>
      </w:r>
    </w:p>
    <w:p w:rsidRPr="001734F5" w:rsidR="001734F5" w:rsidP="001734F5" w:rsidRDefault="001734F5" w14:paraId="3974BD60" w14:textId="37BA3027">
      <w:pPr>
        <w:pStyle w:val="EndNoteBibliography"/>
        <w:ind w:left="720" w:hanging="720"/>
      </w:pPr>
      <w:r w:rsidRPr="001734F5">
        <w:t>13.</w:t>
      </w:r>
      <w:r w:rsidRPr="001734F5">
        <w:tab/>
      </w:r>
      <w:r w:rsidRPr="001734F5">
        <w:t xml:space="preserve">Wechsler, D., </w:t>
      </w:r>
      <w:r w:rsidRPr="001734F5">
        <w:rPr>
          <w:i/>
        </w:rPr>
        <w:t>Wechsler Abbreviated Scale of Iintelligence–Second Edition [Database record].</w:t>
      </w:r>
      <w:r w:rsidRPr="001734F5">
        <w:t xml:space="preserve"> APA PsycTests. </w:t>
      </w:r>
      <w:hyperlink w:history="1" r:id="rId8">
        <w:r w:rsidRPr="001734F5">
          <w:rPr>
            <w:rStyle w:val="Hyperlink"/>
          </w:rPr>
          <w:t>https://doi</w:t>
        </w:r>
      </w:hyperlink>
      <w:r w:rsidRPr="001734F5">
        <w:t>. org/10.1037/t15171-000, 2011.</w:t>
      </w:r>
    </w:p>
    <w:p w:rsidRPr="00A3070A" w:rsidR="00813766" w:rsidP="00233740" w:rsidRDefault="003C3C1A" w14:paraId="3CAEFD31" w14:textId="4087EBFA">
      <w:pPr>
        <w:pStyle w:val="EndNoteBibliography"/>
        <w:ind w:left="720" w:hanging="720"/>
        <w:rPr>
          <w:b/>
        </w:rPr>
      </w:pPr>
      <w:r w:rsidRPr="00A3070A">
        <w:rPr>
          <w:b/>
        </w:rPr>
        <w:fldChar w:fldCharType="end"/>
      </w:r>
    </w:p>
    <w:sectPr w:rsidRPr="00A3070A" w:rsidR="00813766" w:rsidSect="00A93C17">
      <w:headerReference w:type="default" r:id="rId9"/>
      <w:pgSz w:w="12240" w:h="15840" w:orient="portrait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779" w:rsidP="0099156D" w:rsidRDefault="001C6779" w14:paraId="7878CD07" w14:textId="77777777">
      <w:pPr>
        <w:spacing w:after="0" w:line="240" w:lineRule="auto"/>
      </w:pPr>
      <w:r>
        <w:separator/>
      </w:r>
    </w:p>
  </w:endnote>
  <w:endnote w:type="continuationSeparator" w:id="0">
    <w:p w:rsidR="001C6779" w:rsidP="0099156D" w:rsidRDefault="001C6779" w14:paraId="3AB72ABE" w14:textId="77777777">
      <w:pPr>
        <w:spacing w:after="0" w:line="240" w:lineRule="auto"/>
      </w:pPr>
      <w:r>
        <w:continuationSeparator/>
      </w:r>
    </w:p>
  </w:endnote>
  <w:endnote w:type="continuationNotice" w:id="1">
    <w:p w:rsidR="001C6779" w:rsidRDefault="001C6779" w14:paraId="449C1A8D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779" w:rsidP="0099156D" w:rsidRDefault="001C6779" w14:paraId="1C834997" w14:textId="77777777">
      <w:pPr>
        <w:spacing w:after="0" w:line="240" w:lineRule="auto"/>
      </w:pPr>
      <w:r>
        <w:separator/>
      </w:r>
    </w:p>
  </w:footnote>
  <w:footnote w:type="continuationSeparator" w:id="0">
    <w:p w:rsidR="001C6779" w:rsidP="0099156D" w:rsidRDefault="001C6779" w14:paraId="7E884AB7" w14:textId="77777777">
      <w:pPr>
        <w:spacing w:after="0" w:line="240" w:lineRule="auto"/>
      </w:pPr>
      <w:r>
        <w:continuationSeparator/>
      </w:r>
    </w:p>
  </w:footnote>
  <w:footnote w:type="continuationNotice" w:id="1">
    <w:p w:rsidR="001C6779" w:rsidRDefault="001C6779" w14:paraId="289EC902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2865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:rsidRPr="00A93C17" w:rsidR="001C6779" w:rsidP="00A93C17" w:rsidRDefault="001C6779" w14:paraId="5A824ED2" w14:textId="6998E392">
        <w:pPr>
          <w:pStyle w:val="Header"/>
          <w:jc w:val="right"/>
          <w:rPr>
            <w:rFonts w:ascii="Arial" w:hAnsi="Arial" w:cs="Arial"/>
          </w:rPr>
        </w:pPr>
        <w:r w:rsidRPr="00A93C17">
          <w:rPr>
            <w:rFonts w:ascii="Arial" w:hAnsi="Arial" w:cs="Arial"/>
          </w:rPr>
          <w:fldChar w:fldCharType="begin"/>
        </w:r>
        <w:r w:rsidRPr="00A93C17">
          <w:rPr>
            <w:rFonts w:ascii="Arial" w:hAnsi="Arial" w:cs="Arial"/>
          </w:rPr>
          <w:instrText xml:space="preserve"> PAGE   \* MERGEFORMAT </w:instrText>
        </w:r>
        <w:r w:rsidRPr="00A93C17">
          <w:rPr>
            <w:rFonts w:ascii="Arial" w:hAnsi="Arial" w:cs="Arial"/>
          </w:rPr>
          <w:fldChar w:fldCharType="separate"/>
        </w:r>
        <w:r w:rsidR="001734F5">
          <w:rPr>
            <w:rFonts w:ascii="Arial" w:hAnsi="Arial" w:cs="Arial"/>
            <w:noProof/>
          </w:rPr>
          <w:t>2</w:t>
        </w:r>
        <w:r w:rsidRPr="00A93C17">
          <w:rPr>
            <w:rFonts w:ascii="Arial" w:hAnsi="Arial" w:cs="Arial"/>
            <w:noProof/>
          </w:rPr>
          <w:fldChar w:fldCharType="end"/>
        </w:r>
      </w:p>
    </w:sdtContent>
  </w:sdt>
  <w:p w:rsidR="001C6779" w:rsidRDefault="001C6779" w14:paraId="07946B98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revisionView w:markup="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90wrsz8warv8exts3x0seorvsswvzafas0&quot;&gt;Interoception Library&lt;record-ids&gt;&lt;item&gt;4&lt;/item&gt;&lt;item&gt;20&lt;/item&gt;&lt;item&gt;50&lt;/item&gt;&lt;item&gt;52&lt;/item&gt;&lt;item&gt;113&lt;/item&gt;&lt;item&gt;117&lt;/item&gt;&lt;item&gt;118&lt;/item&gt;&lt;item&gt;120&lt;/item&gt;&lt;/record-ids&gt;&lt;/item&gt;&lt;/Libraries&gt;"/>
  </w:docVars>
  <w:rsids>
    <w:rsidRoot w:val="00F873CD"/>
    <w:rsid w:val="000039E2"/>
    <w:rsid w:val="000453C4"/>
    <w:rsid w:val="000460D3"/>
    <w:rsid w:val="00064BE2"/>
    <w:rsid w:val="00090A46"/>
    <w:rsid w:val="00091890"/>
    <w:rsid w:val="000A2669"/>
    <w:rsid w:val="000A4276"/>
    <w:rsid w:val="000A49C1"/>
    <w:rsid w:val="000C1995"/>
    <w:rsid w:val="000C6DB9"/>
    <w:rsid w:val="000D3C84"/>
    <w:rsid w:val="00100AFF"/>
    <w:rsid w:val="0011334F"/>
    <w:rsid w:val="001225A9"/>
    <w:rsid w:val="00147970"/>
    <w:rsid w:val="001734F5"/>
    <w:rsid w:val="00176019"/>
    <w:rsid w:val="001A6160"/>
    <w:rsid w:val="001C6779"/>
    <w:rsid w:val="001F4EB2"/>
    <w:rsid w:val="00202D4A"/>
    <w:rsid w:val="00233740"/>
    <w:rsid w:val="002406EF"/>
    <w:rsid w:val="0028701C"/>
    <w:rsid w:val="002871F2"/>
    <w:rsid w:val="0029753D"/>
    <w:rsid w:val="002A4D25"/>
    <w:rsid w:val="002B5161"/>
    <w:rsid w:val="002C180C"/>
    <w:rsid w:val="002C4E74"/>
    <w:rsid w:val="002C557F"/>
    <w:rsid w:val="002D52AB"/>
    <w:rsid w:val="002E2D9E"/>
    <w:rsid w:val="0031288B"/>
    <w:rsid w:val="003201CC"/>
    <w:rsid w:val="003229A4"/>
    <w:rsid w:val="00323AF9"/>
    <w:rsid w:val="00335BDD"/>
    <w:rsid w:val="00335CB9"/>
    <w:rsid w:val="00341C36"/>
    <w:rsid w:val="00350150"/>
    <w:rsid w:val="003C100F"/>
    <w:rsid w:val="003C3C1A"/>
    <w:rsid w:val="003E50F1"/>
    <w:rsid w:val="004104F5"/>
    <w:rsid w:val="004107C9"/>
    <w:rsid w:val="0043556A"/>
    <w:rsid w:val="004523A0"/>
    <w:rsid w:val="00455E67"/>
    <w:rsid w:val="004A4F92"/>
    <w:rsid w:val="004B6F11"/>
    <w:rsid w:val="004E4BD9"/>
    <w:rsid w:val="004F4D5F"/>
    <w:rsid w:val="00527876"/>
    <w:rsid w:val="00581046"/>
    <w:rsid w:val="005819D4"/>
    <w:rsid w:val="00595EC4"/>
    <w:rsid w:val="005A4225"/>
    <w:rsid w:val="005D7C2A"/>
    <w:rsid w:val="005E1D11"/>
    <w:rsid w:val="005F14B2"/>
    <w:rsid w:val="0060667A"/>
    <w:rsid w:val="006137BE"/>
    <w:rsid w:val="00615F65"/>
    <w:rsid w:val="006256CA"/>
    <w:rsid w:val="00633E0E"/>
    <w:rsid w:val="00650815"/>
    <w:rsid w:val="0069636E"/>
    <w:rsid w:val="006A433C"/>
    <w:rsid w:val="006B71ED"/>
    <w:rsid w:val="006D2483"/>
    <w:rsid w:val="006D7DD5"/>
    <w:rsid w:val="0070537B"/>
    <w:rsid w:val="00714791"/>
    <w:rsid w:val="00744DEC"/>
    <w:rsid w:val="00745651"/>
    <w:rsid w:val="00797C59"/>
    <w:rsid w:val="007C3A51"/>
    <w:rsid w:val="007F2858"/>
    <w:rsid w:val="00806361"/>
    <w:rsid w:val="00813766"/>
    <w:rsid w:val="00823B00"/>
    <w:rsid w:val="0082408E"/>
    <w:rsid w:val="0083770B"/>
    <w:rsid w:val="00844F76"/>
    <w:rsid w:val="00849DA1"/>
    <w:rsid w:val="0085272B"/>
    <w:rsid w:val="008627DF"/>
    <w:rsid w:val="00886C2F"/>
    <w:rsid w:val="008A441B"/>
    <w:rsid w:val="008A58FA"/>
    <w:rsid w:val="008B6AB7"/>
    <w:rsid w:val="008C69B3"/>
    <w:rsid w:val="008D4958"/>
    <w:rsid w:val="00913222"/>
    <w:rsid w:val="00945F36"/>
    <w:rsid w:val="009624D0"/>
    <w:rsid w:val="00975339"/>
    <w:rsid w:val="0099156D"/>
    <w:rsid w:val="009A31F3"/>
    <w:rsid w:val="00A10213"/>
    <w:rsid w:val="00A1127F"/>
    <w:rsid w:val="00A21FF1"/>
    <w:rsid w:val="00A3070A"/>
    <w:rsid w:val="00A52DB0"/>
    <w:rsid w:val="00A54E70"/>
    <w:rsid w:val="00A82C39"/>
    <w:rsid w:val="00A93C17"/>
    <w:rsid w:val="00A961A9"/>
    <w:rsid w:val="00AA0965"/>
    <w:rsid w:val="00AA58F1"/>
    <w:rsid w:val="00AD7654"/>
    <w:rsid w:val="00B115C4"/>
    <w:rsid w:val="00B43818"/>
    <w:rsid w:val="00B47ADE"/>
    <w:rsid w:val="00B835FD"/>
    <w:rsid w:val="00B905D3"/>
    <w:rsid w:val="00BA0A87"/>
    <w:rsid w:val="00BA30EA"/>
    <w:rsid w:val="00BC0826"/>
    <w:rsid w:val="00BE376C"/>
    <w:rsid w:val="00BE4D95"/>
    <w:rsid w:val="00BF60F2"/>
    <w:rsid w:val="00BF7A15"/>
    <w:rsid w:val="00C06812"/>
    <w:rsid w:val="00C17A9D"/>
    <w:rsid w:val="00C22C00"/>
    <w:rsid w:val="00C35FAF"/>
    <w:rsid w:val="00C64410"/>
    <w:rsid w:val="00C93B79"/>
    <w:rsid w:val="00CA4C26"/>
    <w:rsid w:val="00CB03D8"/>
    <w:rsid w:val="00CB428E"/>
    <w:rsid w:val="00CD4EC3"/>
    <w:rsid w:val="00D37E36"/>
    <w:rsid w:val="00D6544E"/>
    <w:rsid w:val="00D82722"/>
    <w:rsid w:val="00DC3489"/>
    <w:rsid w:val="00E41C4A"/>
    <w:rsid w:val="00E63E51"/>
    <w:rsid w:val="00EA706B"/>
    <w:rsid w:val="00EE2D92"/>
    <w:rsid w:val="00EE7421"/>
    <w:rsid w:val="00EF2D68"/>
    <w:rsid w:val="00F04903"/>
    <w:rsid w:val="00F244A6"/>
    <w:rsid w:val="00F37E55"/>
    <w:rsid w:val="00F449E9"/>
    <w:rsid w:val="00F82690"/>
    <w:rsid w:val="00F873CD"/>
    <w:rsid w:val="01DA9959"/>
    <w:rsid w:val="029E0551"/>
    <w:rsid w:val="05AA8CBF"/>
    <w:rsid w:val="07280F7D"/>
    <w:rsid w:val="0A358F2E"/>
    <w:rsid w:val="0BD15F8F"/>
    <w:rsid w:val="0BD9B1BC"/>
    <w:rsid w:val="14593E50"/>
    <w:rsid w:val="16826B81"/>
    <w:rsid w:val="173EDBC8"/>
    <w:rsid w:val="1A794387"/>
    <w:rsid w:val="1C19A223"/>
    <w:rsid w:val="1FEBC0A4"/>
    <w:rsid w:val="234B99C6"/>
    <w:rsid w:val="2520D504"/>
    <w:rsid w:val="259E8912"/>
    <w:rsid w:val="286FDA90"/>
    <w:rsid w:val="28ED38EC"/>
    <w:rsid w:val="2BA77B52"/>
    <w:rsid w:val="2C626FFA"/>
    <w:rsid w:val="2CE146DF"/>
    <w:rsid w:val="37000A43"/>
    <w:rsid w:val="374B1C46"/>
    <w:rsid w:val="3B9CC9F6"/>
    <w:rsid w:val="3BC58CA2"/>
    <w:rsid w:val="3C9839B2"/>
    <w:rsid w:val="3E42D7D9"/>
    <w:rsid w:val="3EFD2D64"/>
    <w:rsid w:val="4037F755"/>
    <w:rsid w:val="40DE64FF"/>
    <w:rsid w:val="40E48347"/>
    <w:rsid w:val="423237AB"/>
    <w:rsid w:val="43ED575C"/>
    <w:rsid w:val="4FCF20EF"/>
    <w:rsid w:val="53258C86"/>
    <w:rsid w:val="539A0140"/>
    <w:rsid w:val="5797F739"/>
    <w:rsid w:val="5B17760E"/>
    <w:rsid w:val="604725AA"/>
    <w:rsid w:val="615D5284"/>
    <w:rsid w:val="63F2A15A"/>
    <w:rsid w:val="67E45C5C"/>
    <w:rsid w:val="67EBA641"/>
    <w:rsid w:val="6A4853BA"/>
    <w:rsid w:val="6B4987A0"/>
    <w:rsid w:val="6D2EEB8E"/>
    <w:rsid w:val="74BD79D6"/>
    <w:rsid w:val="7CE713E2"/>
    <w:rsid w:val="7CF7E4C4"/>
    <w:rsid w:val="7F7B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F4D77"/>
  <w15:chartTrackingRefBased/>
  <w15:docId w15:val="{09D14FBF-411D-4382-9FF1-92EEF2DF367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6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9B3"/>
    <w:pPr>
      <w:spacing w:line="240" w:lineRule="auto"/>
    </w:pPr>
    <w:rPr>
      <w:rFonts w:ascii="Calibri" w:hAnsi="Calibri" w:eastAsia="Calibri" w:cs="Calibri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8C69B3"/>
    <w:rPr>
      <w:rFonts w:ascii="Calibri" w:hAnsi="Calibri" w:eastAsia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C69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A30EA"/>
    <w:pPr>
      <w:ind w:left="720"/>
      <w:contextualSpacing/>
    </w:pPr>
  </w:style>
  <w:style w:type="paragraph" w:styleId="EndNoteBibliographyTitle" w:customStyle="1">
    <w:name w:val="EndNote Bibliography Title"/>
    <w:basedOn w:val="Normal"/>
    <w:link w:val="EndNoteBibliographyTitleChar"/>
    <w:rsid w:val="003C3C1A"/>
    <w:pPr>
      <w:spacing w:after="0"/>
      <w:jc w:val="center"/>
    </w:pPr>
    <w:rPr>
      <w:rFonts w:ascii="Arial" w:hAnsi="Arial" w:cs="Arial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3C3C1A"/>
    <w:rPr>
      <w:rFonts w:ascii="Arial" w:hAnsi="Arial" w:cs="Arial"/>
      <w:noProof/>
    </w:rPr>
  </w:style>
  <w:style w:type="paragraph" w:styleId="EndNoteBibliography" w:customStyle="1">
    <w:name w:val="EndNote Bibliography"/>
    <w:basedOn w:val="Normal"/>
    <w:link w:val="EndNoteBibliographyChar"/>
    <w:rsid w:val="003C3C1A"/>
    <w:pPr>
      <w:spacing w:line="480" w:lineRule="auto"/>
    </w:pPr>
    <w:rPr>
      <w:rFonts w:ascii="Arial" w:hAnsi="Arial" w:cs="Arial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3C3C1A"/>
    <w:rPr>
      <w:rFonts w:ascii="Arial" w:hAnsi="Arial" w:cs="Arial"/>
      <w:noProof/>
    </w:rPr>
  </w:style>
  <w:style w:type="paragraph" w:styleId="Revision">
    <w:name w:val="Revision"/>
    <w:hidden/>
    <w:uiPriority w:val="99"/>
    <w:semiHidden/>
    <w:rsid w:val="00AA58F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B2"/>
    <w:rPr>
      <w:rFonts w:asciiTheme="minorHAnsi" w:hAnsiTheme="minorHAnsi" w:eastAsiaTheme="minorHAnsi" w:cstheme="minorBidi"/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F4EB2"/>
    <w:rPr>
      <w:rFonts w:ascii="Calibri" w:hAnsi="Calibri" w:eastAsia="Calibri" w:cs="Calibr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819D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9156D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9156D"/>
  </w:style>
  <w:style w:type="paragraph" w:styleId="Footer">
    <w:name w:val="footer"/>
    <w:basedOn w:val="Normal"/>
    <w:link w:val="FooterChar"/>
    <w:uiPriority w:val="99"/>
    <w:unhideWhenUsed/>
    <w:rsid w:val="0099156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9156D"/>
  </w:style>
  <w:style w:type="character" w:styleId="Hyperlink">
    <w:name w:val="Hyperlink"/>
    <w:basedOn w:val="DefaultParagraphFont"/>
    <w:uiPriority w:val="99"/>
    <w:unhideWhenUsed/>
    <w:rsid w:val="008A44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9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doi" TargetMode="Externa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theme" Target="theme/theme1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glossaryDocument" Target="glossary/document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header" Target="header1.xml" Id="rId9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279DC"/>
    <w:rsid w:val="0072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9CE25-EBC4-45C7-87F2-74FB7A6BBBBE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A. Berner</dc:creator>
  <keywords/>
  <dc:description/>
  <lastModifiedBy>Chester, Maia</lastModifiedBy>
  <revision>24</revision>
  <dcterms:created xsi:type="dcterms:W3CDTF">2023-04-22T20:08:00.0000000Z</dcterms:created>
  <dcterms:modified xsi:type="dcterms:W3CDTF">2023-12-04T00:28:32.560105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b84d68bea7f5eca602518a30a8505cd5e05f8aa5d50d89633d35bc1e6ba246</vt:lpwstr>
  </property>
</Properties>
</file>